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5A6" w:rsidRDefault="006A3A56" w:rsidP="00B95D23">
      <w:pPr>
        <w:jc w:val="left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7"/>
      <w:bookmarkStart w:id="1" w:name="OLE_LINK18"/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F7B4B" w:rsidRPr="002F7B4B">
        <w:rPr>
          <w:rFonts w:ascii="Times New Roman" w:hAnsi="Times New Roman" w:cs="Times New Roman"/>
          <w:b/>
          <w:bCs/>
          <w:sz w:val="24"/>
          <w:szCs w:val="24"/>
        </w:rPr>
        <w:t>The reported fatty acyl-CoA (or acyl-ACP) reductases in different organisms.</w:t>
      </w:r>
      <w:bookmarkEnd w:id="0"/>
      <w:bookmarkEnd w:id="1"/>
    </w:p>
    <w:tbl>
      <w:tblPr>
        <w:tblW w:w="5000" w:type="pct"/>
        <w:tblInd w:w="-106" w:type="dxa"/>
        <w:tblLayout w:type="fixed"/>
        <w:tblLook w:val="00A0" w:firstRow="1" w:lastRow="0" w:firstColumn="1" w:lastColumn="0" w:noHBand="0" w:noVBand="0"/>
      </w:tblPr>
      <w:tblGrid>
        <w:gridCol w:w="1244"/>
        <w:gridCol w:w="1699"/>
        <w:gridCol w:w="994"/>
        <w:gridCol w:w="1416"/>
        <w:gridCol w:w="1277"/>
        <w:gridCol w:w="1892"/>
      </w:tblGrid>
      <w:tr w:rsidR="002F7B4B" w:rsidRPr="00C642EF" w:rsidTr="005C2651"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B4B" w:rsidRPr="00C642EF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b/>
                <w:kern w:val="0"/>
                <w:sz w:val="20"/>
                <w:szCs w:val="20"/>
              </w:rPr>
            </w:pPr>
            <w:r w:rsidRPr="00C642EF">
              <w:rPr>
                <w:rFonts w:ascii="Times New Roman" w:eastAsia="ArnoPro-Regular" w:hAnsi="Times New Roman" w:cs="Times New Roman"/>
                <w:b/>
                <w:kern w:val="0"/>
                <w:sz w:val="20"/>
                <w:szCs w:val="20"/>
              </w:rPr>
              <w:t>Gene name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B4B" w:rsidRPr="00C642EF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b/>
                <w:kern w:val="0"/>
                <w:sz w:val="20"/>
                <w:szCs w:val="20"/>
              </w:rPr>
            </w:pPr>
            <w:r w:rsidRPr="00C642EF">
              <w:rPr>
                <w:rFonts w:ascii="Times New Roman" w:eastAsia="ArnoPro-Regular" w:hAnsi="Times New Roman" w:cs="Times New Roman"/>
                <w:b/>
                <w:kern w:val="0"/>
                <w:sz w:val="20"/>
                <w:szCs w:val="20"/>
              </w:rPr>
              <w:t xml:space="preserve">Host </w:t>
            </w:r>
            <w:r w:rsidRPr="00C642E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organism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B4B" w:rsidRPr="00C642EF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C642E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ofactor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B4B" w:rsidRPr="00C642EF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b/>
                <w:kern w:val="0"/>
                <w:sz w:val="20"/>
                <w:szCs w:val="20"/>
              </w:rPr>
            </w:pPr>
            <w:r w:rsidRPr="00C642EF">
              <w:rPr>
                <w:rFonts w:ascii="Times New Roman" w:eastAsia="ArnoPro-Regular" w:hAnsi="Times New Roman" w:cs="Times New Roman"/>
                <w:b/>
                <w:kern w:val="0"/>
                <w:sz w:val="20"/>
                <w:szCs w:val="20"/>
              </w:rPr>
              <w:t>Primary substrate specificity</w:t>
            </w:r>
            <w:r w:rsidRPr="00C642EF">
              <w:rPr>
                <w:rFonts w:ascii="Times New Roman" w:eastAsia="ArnoPro-Regular" w:hAnsi="Times New Roman" w:cs="Times New Roman"/>
                <w:b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B4B" w:rsidRPr="00C642EF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C642E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Bank accession no.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B4B" w:rsidRPr="00C642EF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b/>
                <w:kern w:val="0"/>
                <w:sz w:val="20"/>
                <w:szCs w:val="20"/>
              </w:rPr>
            </w:pPr>
            <w:r w:rsidRPr="00C642E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eferences</w:t>
            </w:r>
          </w:p>
        </w:tc>
      </w:tr>
      <w:tr w:rsidR="002F7B4B" w:rsidRPr="00884C5B" w:rsidTr="005C2651"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aTFAR1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:rsidR="002F7B4B" w:rsidRPr="00627FDA" w:rsidRDefault="002F7B4B" w:rsidP="005C2651">
            <w:pPr>
              <w:pStyle w:val="1"/>
              <w:shd w:val="clear" w:color="auto" w:fill="FFFFFF"/>
              <w:spacing w:before="120" w:after="48"/>
              <w:jc w:val="both"/>
              <w:textAlignment w:val="baseline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b w:val="0"/>
                <w:bCs w:val="0"/>
                <w:i/>
                <w:iCs/>
                <w:color w:val="231F20"/>
                <w:kern w:val="0"/>
                <w:sz w:val="20"/>
                <w:szCs w:val="20"/>
              </w:rPr>
              <w:t>Artemisia annua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color w:val="000000"/>
                <w:sz w:val="20"/>
                <w:szCs w:val="20"/>
              </w:rPr>
              <w:t>GU733320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center"/>
          </w:tcPr>
          <w:p w:rsidR="002F7B4B" w:rsidRPr="00627FDA" w:rsidRDefault="00E015EB" w:rsidP="007F538C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VzPC9BdXRob3I+PFllYXI+MjAxMTwvWWVhcj48UmVj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=
</w:fldData>
              </w:fldChar>
            </w:r>
            <w:r w:rsidR="007F538C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VzPC9BdXRob3I+PFllYXI+MjAxMTwvWWVhcj48UmVj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=
</w:fldData>
              </w:fldChar>
            </w:r>
            <w:r w:rsidR="007F538C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="007F538C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627FDA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627FDA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Maes, 2011 #2857" w:history="1">
              <w:r w:rsidR="007F538C"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7F538C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627FDA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cr1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7" w:type="pc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i/>
                <w:iCs/>
                <w:sz w:val="20"/>
                <w:szCs w:val="20"/>
              </w:rPr>
              <w:t>Acinetobacter calcoaceticus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4:0, C16:0, C18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77680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Reiser&lt;/Author&gt;&lt;Year&gt;1997&lt;/Year&gt;&lt;RecNum&gt;13&lt;/RecNum&gt;&lt;DisplayText&gt;[2]&lt;/DisplayText&gt;&lt;record&gt;&lt;rec-number&gt;13&lt;/rec-number&gt;&lt;foreign-keys&gt;&lt;key app="EN" db-id="x5d950twctzda5ee0wb5ft982pzz2xr9far2"&gt;13&lt;/key&gt;&lt;/foreign-keys&gt;&lt;ref-type name="Journal Article"&gt;17&lt;/ref-type&gt;&lt;contributors&gt;&lt;authors&gt;&lt;author&gt;Reiser, S.&lt;/author&gt;&lt;author&gt;Somerville, C.&lt;/author&gt;&lt;/authors&gt;&lt;/contributors&gt;&lt;auth-address&gt;Carnegie Inst Washington,Dept Plant Biol,Stanford,Ca 94305&lt;/auth-address&gt;&lt;titles&gt;&lt;title&gt;Isolation of mutants of Acinetobacter calcoaceticus deficient in wax ester synthesis and complementation of one mutation with a gene encoding a fatty acyl coenzyme a reductase&lt;/title&gt;&lt;secondary-title&gt;Journal of Bacteriology&lt;/secondary-title&gt;&lt;alt-title&gt;J Bacteriol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2969-2975&lt;/pages&gt;&lt;volume&gt;179&lt;/volume&gt;&lt;number&gt;9&lt;/number&gt;&lt;keywords&gt;&lt;keyword&gt;sp strain ho1-n&lt;/keyword&gt;&lt;keyword&gt;alcohol dehydrogenases&lt;/keyword&gt;&lt;keyword&gt;hexadecanol metabolism&lt;/keyword&gt;&lt;keyword&gt;chain alcohol&lt;/keyword&gt;&lt;keyword&gt;identification&lt;/keyword&gt;&lt;keyword&gt;growth&lt;/keyword&gt;&lt;/keywords&gt;&lt;dates&gt;&lt;year&gt;1997&lt;/year&gt;&lt;pub-dates&gt;&lt;date&gt;May&lt;/date&gt;&lt;/pub-dates&gt;&lt;/dates&gt;&lt;isbn&gt;0021-9193&lt;/isbn&gt;&lt;accession-num&gt;ISI:A1997WX57400026&lt;/accession-num&gt;&lt;urls&gt;&lt;related-urls&gt;&lt;url&gt;&amp;lt;Go to ISI&amp;gt;://A1997WX57400026&lt;/url&gt;&lt;/related-urls&gt;&lt;/urls&gt;&lt;language&gt;English&lt;/language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2" w:tooltip="Reiser, 1997 #13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2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dFAR1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27FDA">
              <w:rPr>
                <w:rFonts w:ascii="Times New Roman" w:hAnsi="Times New Roman"/>
                <w:i/>
                <w:iCs/>
                <w:sz w:val="20"/>
                <w:szCs w:val="20"/>
              </w:rPr>
              <w:t>Anser anser domesticus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4:0, C16:0, C18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38548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Hellenbrand&lt;/Author&gt;&lt;Year&gt;2011&lt;/Year&gt;&lt;RecNum&gt;2805&lt;/RecNum&gt;&lt;DisplayText&gt;[3]&lt;/DisplayText&gt;&lt;record&gt;&lt;rec-number&gt;2805&lt;/rec-number&gt;&lt;foreign-keys&gt;&lt;key app="EN" db-id="x5d950twctzda5ee0wb5ft982pzz2xr9far2"&gt;2805&lt;/key&gt;&lt;/foreign-keys&gt;&lt;ref-type name="Journal Article"&gt;17&lt;/ref-type&gt;&lt;contributors&gt;&lt;authors&gt;&lt;author&gt;Hellenbrand, Janine&lt;/author&gt;&lt;author&gt;Biester, Eva-Maria&lt;/author&gt;&lt;author&gt;Gruber, Jens&lt;/author&gt;&lt;author&gt;Hamberg, Mats&lt;/author&gt;&lt;author&gt;Frentzen, Margrit&lt;/author&gt;&lt;/authors&gt;&lt;/contributors&gt;&lt;titles&gt;&lt;title&gt;Fatty acyl-CoA reductases of birds&lt;/title&gt;&lt;secondary-title&gt;BMC Biochemistry&lt;/secondary-title&gt;&lt;/titles&gt;&lt;periodical&gt;&lt;full-title&gt;BMC Biochemistry&lt;/full-title&gt;&lt;/periodical&gt;&lt;volume&gt;12&lt;/volume&gt;&lt;dates&gt;&lt;year&gt;2011&lt;/year&gt;&lt;pub-dates&gt;&lt;date&gt;Dec 12&lt;/date&gt;&lt;/pub-dates&gt;&lt;/dates&gt;&lt;isbn&gt;1471-2091&lt;/isbn&gt;&lt;accession-num&gt;WOS:000299821900001&lt;/accession-num&gt;&lt;urls&gt;&lt;related-urls&gt;&lt;url&gt;&amp;lt;Go to ISI&amp;gt;://WOS:000299821900001&lt;/url&gt;&lt;url&gt;http://www.biomedcentral.com/1471-2091/12/64&lt;/url&gt;&lt;/related-urls&gt;&lt;/urls&gt;&lt;electronic-resource-num&gt;64&amp;#xD;10.1186/1471-2091-12-64&lt;/electronic-resource-num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3" w:tooltip="Hellenbrand, 2011 #2805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3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mFAR1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pis mellifera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8:0, C20:0, C22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M483391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ZWVyYXdhbmljaHBhbjwvQXV0aG9yPjxZZWFyPjIwMTA8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ZWVyYXdhbmljaHBhbjwvQXV0aG9yPjxZZWFyPjIwMTA8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4" w:tooltip="Teerawanichpan, 2010 #2327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4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tCER4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 w:val="restar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rabidopsis thaliana</w:t>
            </w:r>
          </w:p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4:0, C26:0, C28:0, C30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Y070065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b3dsYW5kPC9BdXRob3I+PFllYXI+MjAwNjwvWWVhcj48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b3dsYW5kPC9BdXRob3I+PFllYXI+MjAwNjwvWWVhcj48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5" w:tooltip="Rowland, 2006 #8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5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FAR1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22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EU280149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b21lcmd1ZTwvQXV0aG9yPjxZZWFyPjIwMTA8L1llYXI+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b21lcmd1ZTwvQXV0aG9yPjxZZWFyPjIwMTA8L1llYXI+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6" w:tooltip="Domergue, 2010 #1256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6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FAR4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0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K227396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b21lcmd1ZTwvQXV0aG9yPjxZZWFyPjIwMTA8L1llYXI+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b21lcmd1ZTwvQXV0aG9yPjxZZWFyPjIwMTA8L1llYXI+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6" w:tooltip="Domergue, 2010 #1256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6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FAR5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8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AK228404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b21lcmd1ZTwvQXV0aG9yPjxZZWFyPjIwMTA8L1llYXI+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b21lcmd1ZTwvQXV0aG9yPjxZZWFyPjIwMTA8L1llYXI+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6" w:tooltip="Domergue, 2010 #1256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6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FAR6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6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EU280151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Doan&lt;/Author&gt;&lt;Year&gt;2012&lt;/Year&gt;&lt;RecNum&gt;2803&lt;/RecNum&gt;&lt;DisplayText&gt;[7]&lt;/DisplayText&gt;&lt;record&gt;&lt;rec-number&gt;2803&lt;/rec-number&gt;&lt;foreign-keys&gt;&lt;key app="EN" db-id="x5d950twctzda5ee0wb5ft982pzz2xr9far2"&gt;2803&lt;/key&gt;&lt;/foreign-keys&gt;&lt;ref-type name="Journal Article"&gt;17&lt;/ref-type&gt;&lt;contributors&gt;&lt;authors&gt;&lt;author&gt;Doan, Thuy T. P.&lt;/author&gt;&lt;author&gt;Domergue, Frederic&lt;/author&gt;&lt;author&gt;Fournier, Ashley E.&lt;/author&gt;&lt;author&gt;Vishwanath, Sollapura J.&lt;/author&gt;&lt;author&gt;Rowland, Owen&lt;/author&gt;&lt;author&gt;Moreau, Patrick&lt;/author&gt;&lt;author&gt;Wood, Craig C.&lt;/author&gt;&lt;author&gt;Carlsson, Anders S.&lt;/author&gt;&lt;author&gt;Hamberg, Mats&lt;/author&gt;&lt;author&gt;Hofvander, Per&lt;/author&gt;&lt;/authors&gt;&lt;/contributors&gt;&lt;titles&gt;&lt;title&gt;Biochemical characterization of a chloroplast localized fatty acid reductase from Arabidopsis thaliana&lt;/title&gt;&lt;secondary-title&gt;Biochimica Et Biophysica Acta-Molecular and Cell Biology of Lipids&lt;/secondary-title&gt;&lt;/titles&gt;&lt;periodical&gt;&lt;full-title&gt;Biochimica Et Biophysica Acta-Molecular and Cell Biology of Lipids&lt;/full-title&gt;&lt;/periodical&gt;&lt;pages&gt;1244-1255&lt;/pages&gt;&lt;volume&gt;1821&lt;/volume&gt;&lt;number&gt;9&lt;/number&gt;&lt;dates&gt;&lt;year&gt;2012&lt;/year&gt;&lt;pub-dates&gt;&lt;date&gt;Sep&lt;/date&gt;&lt;/pub-dates&gt;&lt;/dates&gt;&lt;isbn&gt;1388-1981&lt;/isbn&gt;&lt;accession-num&gt;WOS:000307198800008&lt;/accession-num&gt;&lt;urls&gt;&lt;related-urls&gt;&lt;url&gt;&amp;lt;Go to ISI&amp;gt;://WOS:000307198800008&lt;/url&gt;&lt;/related-urls&gt;&lt;/urls&gt;&lt;electronic-resource-num&gt;10.1016/j.bbalip.2011.10.019&lt;/electronic-resource-num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7" w:tooltip="Doan, 2012 #2803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7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pStyle w:val="title1"/>
              <w:shd w:val="clear" w:color="auto" w:fill="FFFFFF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</w:t>
            </w:r>
            <w:hyperlink r:id="rId7" w:history="1">
              <w:r w:rsidRPr="00884C5B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FAR8</w:t>
              </w:r>
            </w:hyperlink>
            <w:r w:rsidRPr="00884C5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EU280153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b2FuPC9BdXRob3I+PFllYXI+MjAwODwvWWVhcj48UmVj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b2FuPC9BdXRob3I+PFllYXI+MjAwODwvWWVhcj48UmVj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8" w:tooltip="Doan, 2008 #12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8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MS2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DPH / NAD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6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EU280150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GVuPC9BdXRob3I+PFllYXI+MjAxMTwvWWVhcj48UmVj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GVuPC9BdXRob3I+PFllYXI+MjAxMTwvWWVhcj48UmVj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9" w:tooltip="Chen, 2011 #2811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9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bFAR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7" w:type="pc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i/>
                <w:iCs/>
                <w:sz w:val="20"/>
                <w:szCs w:val="20"/>
              </w:rPr>
              <w:t>Botryococcus braunii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9" w:type="pc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Wang&lt;/Author&gt;&lt;Year&gt;1995&lt;/Year&gt;&lt;RecNum&gt;2845&lt;/RecNum&gt;&lt;DisplayText&gt;[10]&lt;/DisplayText&gt;&lt;record&gt;&lt;rec-number&gt;2845&lt;/rec-number&gt;&lt;foreign-keys&gt;&lt;key app="EN" db-id="x5d950twctzda5ee0wb5ft982pzz2xr9far2"&gt;2845&lt;/key&gt;&lt;/foreign-keys&gt;&lt;ref-type name="Journal Article"&gt;17&lt;/ref-type&gt;&lt;contributors&gt;&lt;authors&gt;&lt;author&gt;Wang, X.&lt;/author&gt;&lt;author&gt;Kolattukudy, P. E.&lt;/author&gt;&lt;/authors&gt;&lt;/contributors&gt;&lt;titles&gt;&lt;title&gt;SOLUBILIZATION AND PURIFICATION OF ALDEHYDE-GENERATING FATTY ACYL-COA REDUCTASE FROM GREEN-ALGA BOTRYOCOCCUS-BRAUNII&lt;/title&gt;&lt;secondary-title&gt;Febs Letters&lt;/secondary-title&gt;&lt;/titles&gt;&lt;periodical&gt;&lt;full-title&gt;Febs Letters&lt;/full-title&gt;&lt;abbr-1&gt;FEBS Lett.&lt;/abbr-1&gt;&lt;/periodical&gt;&lt;pages&gt;15-18&lt;/pages&gt;&lt;volume&gt;370&lt;/volume&gt;&lt;number&gt;1-2&lt;/number&gt;&lt;dates&gt;&lt;year&gt;1995&lt;/year&gt;&lt;pub-dates&gt;&lt;date&gt;Aug 14&lt;/date&gt;&lt;/pub-dates&gt;&lt;/dates&gt;&lt;isbn&gt;0014-5793&lt;/isbn&gt;&lt;accession-num&gt;WOS:A1995RP89000004&lt;/accession-num&gt;&lt;urls&gt;&lt;related-urls&gt;&lt;url&gt;&amp;lt;Go to ISI&amp;gt;://WOS:A1995RP89000004&lt;/url&gt;&lt;/related-urls&gt;&lt;/urls&gt;&lt;electronic-resource-num&gt;10.1016/0014-5793(95)00781-4&lt;/electronic-resource-num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0" w:tooltip="Wang, 1995 #2845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0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mFAR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mbyx mori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5:0, C16:0, C16:1, C16:2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104896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Moto&lt;/Author&gt;&lt;Year&gt;2003&lt;/Year&gt;&lt;RecNum&gt;70&lt;/RecNum&gt;&lt;DisplayText&gt;[11]&lt;/DisplayText&gt;&lt;record&gt;&lt;rec-number&gt;70&lt;/rec-number&gt;&lt;foreign-keys&gt;&lt;key app="EN" db-id="x5d950twctzda5ee0wb5ft982pzz2xr9far2"&gt;70&lt;/key&gt;&lt;/foreign-keys&gt;&lt;ref-type name="Journal Article"&gt;17&lt;/ref-type&gt;&lt;contributors&gt;&lt;authors&gt;&lt;author&gt;Moto, Ken&amp;apos;ichi&lt;/author&gt;&lt;author&gt;Yoshiga, Toyoshi&lt;/author&gt;&lt;author&gt;Yamamoto, Masanobu&lt;/author&gt;&lt;author&gt;Takahashi, Shunya&lt;/author&gt;&lt;author&gt;Okano, Kazuhiro&lt;/author&gt;&lt;author&gt;Ando, Tetsu&lt;/author&gt;&lt;author&gt;Nakata, Tadashi&lt;/author&gt;&lt;author&gt;Matsumoto, Shogo&lt;/author&gt;&lt;/authors&gt;&lt;/contributors&gt;&lt;titles&gt;&lt;title&gt;Pheromone gland-specific fatty-acyl reductase of the silkmoth, Bombyx mori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9156-9161&lt;/pages&gt;&lt;volume&gt;100&lt;/volume&gt;&lt;number&gt;16&lt;/number&gt;&lt;dates&gt;&lt;year&gt;2003&lt;/year&gt;&lt;pub-dates&gt;&lt;date&gt;August 5, 2003&lt;/date&gt;&lt;/pub-dates&gt;&lt;/dates&gt;&lt;urls&gt;&lt;related-urls&gt;&lt;url&gt;http://www.pnas.org/content/100/16/9156.abstract&lt;/url&gt;&lt;url&gt;http://www.pnas.org/content/100/16/9156.full.pdf&lt;/url&gt;&lt;/related-urls&gt;&lt;/urls&gt;&lt;electronic-resource-num&gt;10.1073/pnas.1531993100&lt;/electronic-resource-num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1" w:tooltip="Moto, 2003 #70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1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>CfFAR1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 w:val="restar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27FDA">
              <w:rPr>
                <w:rFonts w:ascii="Times New Roman" w:hAnsi="Times New Roman"/>
                <w:i/>
                <w:iCs/>
                <w:color w:val="131413"/>
                <w:sz w:val="20"/>
                <w:szCs w:val="20"/>
              </w:rPr>
              <w:t>Calanus finmarchicus</w:t>
            </w:r>
          </w:p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8:0, C20:0, C22:0, C24:0, C26:0</w:t>
            </w:r>
          </w:p>
        </w:tc>
        <w:tc>
          <w:tcPr>
            <w:tcW w:w="749" w:type="pc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color w:val="000000"/>
                <w:sz w:val="20"/>
                <w:szCs w:val="20"/>
              </w:rPr>
              <w:t>JN243755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ZWVyYXdhbmljaHBhbjwvQXV0aG9yPjxZZWFyPjIwMTI8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ZWVyYXdhbmljaHBhbjwvQXV0aG9yPjxZZWFyPjIwMTI8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2" w:tooltip="Teerawanichpan, 2012 #2808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2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>CfFAR2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24:0, C26:0</w:t>
            </w:r>
          </w:p>
        </w:tc>
        <w:tc>
          <w:tcPr>
            <w:tcW w:w="749" w:type="pc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color w:val="131413"/>
                <w:sz w:val="20"/>
                <w:szCs w:val="20"/>
              </w:rPr>
              <w:t>JN243756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ZWVyYXdhbmljaHBhbjwvQXV0aG9yPjxZZWFyPjIwMTI8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ZWVyYXdhbmljaHBhbjwvQXV0aG9yPjxZZWFyPjIwMTI8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2" w:tooltip="Teerawanichpan, 2012 #2808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2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>CfFAR3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6:0, C18:0, C18:1, C20:1</w:t>
            </w:r>
          </w:p>
        </w:tc>
        <w:tc>
          <w:tcPr>
            <w:tcW w:w="749" w:type="pc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color w:val="131413"/>
                <w:sz w:val="20"/>
                <w:szCs w:val="20"/>
              </w:rPr>
              <w:t>JN243757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ZWVyYXdhbmljaHBhbjwvQXV0aG9yPjxZZWFyPjIwMTI8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ZWVyYXdhbmljaHBhbjwvQXV0aG9yPjxZZWFyPjIwMTI8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2" w:tooltip="Teerawanichpan, 2012 #2808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2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gFAR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uglena gracilis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4:0, C16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GU733919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ZWVyYXdhbmljaHBhbjwvQXV0aG9yPjxZZWFyPjIwMTA8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ZWVyYXdhbmljaHBhbjwvQXV0aG9yPjxZZWFyPjIwMTA8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3" w:tooltip="Teerawanichpan, 2010 #1465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3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gFAR1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 w:val="restar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27FDA">
              <w:rPr>
                <w:rFonts w:ascii="Times New Roman" w:hAnsi="Times New Roman"/>
                <w:i/>
                <w:iCs/>
                <w:sz w:val="20"/>
                <w:szCs w:val="20"/>
              </w:rPr>
              <w:t>Gallus gallus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6:0, C18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M_001031179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Hellenbrand&lt;/Author&gt;&lt;Year&gt;2011&lt;/Year&gt;&lt;RecNum&gt;2809&lt;/RecNum&gt;&lt;DisplayText&gt;[14]&lt;/DisplayText&gt;&lt;record&gt;&lt;rec-number&gt;2809&lt;/rec-number&gt;&lt;foreign-keys&gt;&lt;key app="EN" db-id="x5d950twctzda5ee0wb5ft982pzz2xr9far2"&gt;2809&lt;/key&gt;&lt;/foreign-keys&gt;&lt;ref-type name="Journal Article"&gt;17&lt;/ref-type&gt;&lt;contributors&gt;&lt;authors&gt;&lt;author&gt;Hellenbrand, J.&lt;/author&gt;&lt;author&gt;Biester, E. M.&lt;/author&gt;&lt;author&gt;Gruber, J.&lt;/author&gt;&lt;author&gt;Hamberg, M.&lt;/author&gt;&lt;author&gt;Frentzen, M.&lt;/author&gt;&lt;/authors&gt;&lt;/contributors&gt;&lt;auth-address&gt;[Hellenbrand, Janine; Biester, Eva-Maria; Gruber, Jens; Frentzen, Margrit] Rhein Westfal TH Aachen, Inst Biol 1, Aachen, Germany. [Hamberg, Mats] Karolinska Inst, Div Physiol Chem 2, Dept Med Biochem &amp;amp; Biophys, Stockholm, Sweden.&amp;#xD;Hellenbrand, J (reprint author), Rhein Westfal TH Aachen, Inst Biol 1, Aachen, Germany.&amp;#xD;j.hellenbrand@bio1.rwth-aachen.de&lt;/auth-address&gt;&lt;titles&gt;&lt;title&gt;Fatty acyl-CoA reductases of birds&lt;/title&gt;&lt;secondary-title&gt;BMC Biochemistry&lt;/secondary-title&gt;&lt;alt-title&gt;BMC Boichem.&lt;/alt-title&gt;&lt;/titles&gt;&lt;periodical&gt;&lt;full-title&gt;BMC Biochemistry&lt;/full-title&gt;&lt;/periodical&gt;&lt;volume&gt;12&lt;/volume&gt;&lt;keywords&gt;&lt;keyword&gt;mammalian wax biosynthesis&lt;/keyword&gt;&lt;keyword&gt;chicken uropygial glands&lt;/keyword&gt;&lt;keyword&gt;cell-free&lt;/keyword&gt;&lt;keyword&gt;preparations&lt;/keyword&gt;&lt;keyword&gt;preputial gland&lt;/keyword&gt;&lt;keyword&gt;ester synthesis&lt;/keyword&gt;&lt;keyword&gt;purification&lt;/keyword&gt;&lt;keyword&gt;coenzyme&lt;/keyword&gt;&lt;keyword&gt;acids&lt;/keyword&gt;&lt;keyword&gt;sex&lt;/keyword&gt;&lt;keyword&gt;database&lt;/keyword&gt;&lt;/keywords&gt;&lt;dates&gt;&lt;year&gt;2011&lt;/year&gt;&lt;pub-dates&gt;&lt;date&gt;Dec&lt;/date&gt;&lt;/pub-dates&gt;&lt;/dates&gt;&lt;isbn&gt;1471-2091&lt;/isbn&gt;&lt;accession-num&gt;WOS:000299821900001&lt;/accession-num&gt;&lt;work-type&gt;Article&lt;/work-type&gt;&lt;urls&gt;&lt;related-urls&gt;&lt;url&gt;&amp;lt;Go to ISI&amp;gt;://WOS:000299821900001&lt;/url&gt;&lt;/related-urls&gt;&lt;/urls&gt;&lt;electronic-resource-num&gt;64&amp;#xD;10.1186/1471-2091-12-64&lt;/electronic-resource-num&gt;&lt;language&gt;English&lt;/language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4" w:tooltip="Hellenbrand, 2011 #2809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4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gFAR2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8:0</w:t>
            </w:r>
          </w:p>
        </w:tc>
        <w:tc>
          <w:tcPr>
            <w:tcW w:w="749" w:type="pc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color w:val="000000"/>
                <w:sz w:val="20"/>
                <w:szCs w:val="20"/>
              </w:rPr>
              <w:t>XM_417235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Hellenbrand&lt;/Author&gt;&lt;Year&gt;2011&lt;/Year&gt;&lt;RecNum&gt;2805&lt;/RecNum&gt;&lt;DisplayText&gt;[3]&lt;/DisplayText&gt;&lt;record&gt;&lt;rec-number&gt;2805&lt;/rec-number&gt;&lt;foreign-keys&gt;&lt;key app="EN" db-id="x5d950twctzda5ee0wb5ft982pzz2xr9far2"&gt;2805&lt;/key&gt;&lt;/foreign-keys&gt;&lt;ref-type name="Journal Article"&gt;17&lt;/ref-type&gt;&lt;contributors&gt;&lt;authors&gt;&lt;author&gt;Hellenbrand, Janine&lt;/author&gt;&lt;author&gt;Biester, Eva-Maria&lt;/author&gt;&lt;author&gt;Gruber, Jens&lt;/author&gt;&lt;author&gt;Hamberg, Mats&lt;/author&gt;&lt;author&gt;Frentzen, Margrit&lt;/author&gt;&lt;/authors&gt;&lt;/contributors&gt;&lt;titles&gt;&lt;title&gt;Fatty acyl-CoA reductases of birds&lt;/title&gt;&lt;secondary-title&gt;BMC Biochemistry&lt;/secondary-title&gt;&lt;/titles&gt;&lt;periodical&gt;&lt;full-title&gt;BMC Biochemistry&lt;/full-title&gt;&lt;/periodical&gt;&lt;volume&gt;12&lt;/volume&gt;&lt;dates&gt;&lt;year&gt;2011&lt;/year&gt;&lt;pub-dates&gt;&lt;date&gt;Dec 12&lt;/date&gt;&lt;/pub-dates&gt;&lt;/dates&gt;&lt;isbn&gt;1471-2091&lt;/isbn&gt;&lt;accession-num&gt;WOS:000299821900001&lt;/accession-num&gt;&lt;urls&gt;&lt;related-urls&gt;&lt;url&gt;&amp;lt;Go to ISI&amp;gt;://WOS:000299821900001&lt;/url&gt;&lt;url&gt;http://www.biomedcentral.com/1471-2091/12/64&lt;/url&gt;&lt;/related-urls&gt;&lt;/urls&gt;&lt;electronic-resource-num&gt;64&amp;#xD;10.1186/1471-2091-12-64&lt;/electronic-resource-num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3" w:tooltip="Hellenbrand, 2011 #2805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3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sFAR1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 w:val="restar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i/>
                <w:iCs/>
                <w:sz w:val="20"/>
                <w:szCs w:val="20"/>
              </w:rPr>
              <w:t>Homo sapiens</w:t>
            </w:r>
          </w:p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Y600449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Cheng&lt;/Author&gt;&lt;Year&gt;2004&lt;/Year&gt;&lt;RecNum&gt;14&lt;/RecNum&gt;&lt;DisplayText&gt;[15]&lt;/DisplayText&gt;&lt;record&gt;&lt;rec-number&gt;14&lt;/rec-number&gt;&lt;foreign-keys&gt;&lt;key app="EN" db-id="x5d950twctzda5ee0wb5ft982pzz2xr9far2"&gt;14&lt;/key&gt;&lt;/foreign-keys&gt;&lt;ref-type name="Journal Article"&gt;17&lt;/ref-type&gt;&lt;contributors&gt;&lt;authors&gt;&lt;author&gt;Cheng, J. B.&lt;/author&gt;&lt;author&gt;Russell, D. W.&lt;/author&gt;&lt;/authors&gt;&lt;/contributors&gt;&lt;auth-address&gt;Russell, DW&amp;#xD;Univ Texas, SW Med Ctr, Dept Mol Genet, 5323 Harry Hines Blvd, Dallas, TX 75390 USA&amp;#xD;Univ Texas, SW Med Ctr, Dept Mol Genet, 5323 Harry Hines Blvd, Dallas, TX 75390 USA&amp;#xD;Univ Texas, SW Med Ctr, Dept Mol Genet, Dallas, TX 75390 USA&lt;/auth-address&gt;&lt;titles&gt;&lt;title&gt;Mammalian wax biosynthesis - I. Identification of two fatty acyl-coenzyme A reductases with different substrate specificities and tissue distribution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37789-37797&lt;/pages&gt;&lt;volume&gt;279&lt;/volume&gt;&lt;number&gt;36&lt;/number&gt;&lt;keywords&gt;&lt;keyword&gt;protein&lt;/keyword&gt;&lt;/keywords&gt;&lt;dates&gt;&lt;year&gt;2004&lt;/year&gt;&lt;pub-dates&gt;&lt;date&gt;Sep 3&lt;/date&gt;&lt;/pub-dates&gt;&lt;/dates&gt;&lt;isbn&gt;0021-9258&lt;/isbn&gt;&lt;accession-num&gt;ISI:000223554600071&lt;/accession-num&gt;&lt;urls&gt;&lt;related-urls&gt;&lt;url&gt;&amp;lt;Go to ISI&amp;gt;://000223554600071&lt;/url&gt;&lt;/related-urls&gt;&lt;/urls&gt;&lt;electronic-resource-num&gt;DOI 10.1074/jbc.M406225200&lt;/electronic-resource-num&gt;&lt;language&gt;English&lt;/language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5" w:tooltip="Cheng, 2004 #14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5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sFAR2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C022267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Cheng&lt;/Author&gt;&lt;Year&gt;2004&lt;/Year&gt;&lt;RecNum&gt;14&lt;/RecNum&gt;&lt;DisplayText&gt;[15]&lt;/DisplayText&gt;&lt;record&gt;&lt;rec-number&gt;14&lt;/rec-number&gt;&lt;foreign-keys&gt;&lt;key app="EN" db-id="x5d950twctzda5ee0wb5ft982pzz2xr9far2"&gt;14&lt;/key&gt;&lt;/foreign-keys&gt;&lt;ref-type name="Journal Article"&gt;17&lt;/ref-type&gt;&lt;contributors&gt;&lt;authors&gt;&lt;author&gt;Cheng, J. B.&lt;/author&gt;&lt;author&gt;Russell, D. W.&lt;/author&gt;&lt;/authors&gt;&lt;/contributors&gt;&lt;auth-address&gt;Russell, DW&amp;#xD;Univ Texas, SW Med Ctr, Dept Mol Genet, 5323 Harry Hines Blvd, Dallas, TX 75390 USA&amp;#xD;Univ Texas, SW Med Ctr, Dept Mol Genet, 5323 Harry Hines Blvd, Dallas, TX 75390 USA&amp;#xD;Univ Texas, SW Med Ctr, Dept Mol Genet, Dallas, TX 75390 USA&lt;/auth-address&gt;&lt;titles&gt;&lt;title&gt;Mammalian wax biosynthesis - I. Identification of two fatty acyl-coenzyme A reductases with different substrate specificities and tissue distribution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37789-37797&lt;/pages&gt;&lt;volume&gt;279&lt;/volume&gt;&lt;number&gt;36&lt;/number&gt;&lt;keywords&gt;&lt;keyword&gt;protein&lt;/keyword&gt;&lt;/keywords&gt;&lt;dates&gt;&lt;year&gt;2004&lt;/year&gt;&lt;pub-dates&gt;&lt;date&gt;Sep 3&lt;/date&gt;&lt;/pub-dates&gt;&lt;/dates&gt;&lt;isbn&gt;0021-9258&lt;/isbn&gt;&lt;accession-num&gt;ISI:000223554600071&lt;/accession-num&gt;&lt;urls&gt;&lt;related-urls&gt;&lt;url&gt;&amp;lt;Go to ISI&amp;gt;://000223554600071&lt;/url&gt;&lt;/related-urls&gt;&lt;/urls&gt;&lt;electronic-resource-num&gt;DOI 10.1074/jbc.M406225200&lt;/electronic-resource-num&gt;&lt;language&gt;English&lt;/language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5" w:tooltip="Cheng, 2004 #14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5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aFAR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 w:val="restar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dvGulli-BI" w:hAnsi="Times New Roman" w:cs="Times New Roman"/>
                <w:i/>
                <w:iCs/>
                <w:kern w:val="0"/>
                <w:sz w:val="20"/>
                <w:szCs w:val="20"/>
              </w:rPr>
              <w:t>Marinobacter aquaeolei</w:t>
            </w:r>
            <w:r w:rsidRPr="00884C5B">
              <w:rPr>
                <w:rFonts w:ascii="Times New Roman" w:eastAsia="AdvGulli-BI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4C5B">
              <w:rPr>
                <w:rFonts w:ascii="Times New Roman" w:eastAsia="AdvGulliv-B" w:hAnsi="Times New Roman" w:cs="Times New Roman"/>
                <w:kern w:val="0"/>
                <w:sz w:val="20"/>
                <w:szCs w:val="20"/>
              </w:rPr>
              <w:t>VT8</w:t>
            </w:r>
          </w:p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4:0, C16:0, C16:1, C18:0, C18:1, C20:4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959769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Willis&lt;/Author&gt;&lt;Year&gt;2011&lt;/Year&gt;&lt;RecNum&gt;2714&lt;/RecNum&gt;&lt;DisplayText&gt;[16]&lt;/DisplayText&gt;&lt;record&gt;&lt;rec-number&gt;2714&lt;/rec-number&gt;&lt;foreign-keys&gt;&lt;key app="EN" db-id="x5d950twctzda5ee0wb5ft982pzz2xr9far2"&gt;2714&lt;/key&gt;&lt;/foreign-keys&gt;&lt;ref-type name="Journal Article"&gt;17&lt;/ref-type&gt;&lt;contributors&gt;&lt;authors&gt;&lt;author&gt;Willis, R. M.&lt;/author&gt;&lt;author&gt;Wahlen, B. D.&lt;/author&gt;&lt;author&gt;Seefeldt, L. C.&lt;/author&gt;&lt;author&gt;Barney, B. M.&lt;/author&gt;&lt;/authors&gt;&lt;/contributors&gt;&lt;auth-address&gt;[Willis, Robert M.; Wahlen, Bradley D.; Seefeldt, Lance C.] Utah State Univ, Dept Chem &amp;amp; Biochem, Logan, UT 84322 USA. [Barney, Brett M.] Univ Minnesota, Dept Bioprod &amp;amp; Biosyst Engn, St Paul, MN 55108 USA.&amp;#xD;Seefeldt, LC (reprint author), Utah State Univ, Dept Chem &amp;amp; Biochem, 0300 Old Main Hill, Logan, UT 84322 USA&amp;#xD;lance.seefeldt@usu.edu; bbarney@umn.edu&lt;/auth-address&gt;&lt;titles&gt;&lt;title&gt;Characterization of a Fatty Acyl-CoA Reductase from Marinobacter aquaeolei VT8: A Bacterial Enzyme Catalyzing the Reduction of Fatty Acyl-CoA to Fatty Alcohol&lt;/title&gt;&lt;secondary-title&gt;Biochemistry&lt;/secondary-title&gt;&lt;alt-title&gt;Biochemistry&lt;/alt-title&gt;&lt;/titles&gt;&lt;periodical&gt;&lt;full-title&gt;Biochemistry&lt;/full-title&gt;&lt;abbr-1&gt;Biochemistry-Us&lt;/abbr-1&gt;&lt;/periodical&gt;&lt;alt-periodical&gt;&lt;full-title&gt;Biochemistry&lt;/full-title&gt;&lt;abbr-1&gt;Biochemistry-Us&lt;/abbr-1&gt;&lt;/alt-periodical&gt;&lt;pages&gt;10550-10558&lt;/pages&gt;&lt;volume&gt;50&lt;/volume&gt;&lt;number&gt;48&lt;/number&gt;&lt;keywords&gt;&lt;keyword&gt;3-hydroxy-3-methylglutaryl coenzyme&lt;/keyword&gt;&lt;keyword&gt;wax production&lt;/keyword&gt;&lt;keyword&gt;rat-liver&lt;/keyword&gt;&lt;keyword&gt;purification&lt;/keyword&gt;&lt;keyword&gt;biosynthesis&lt;/keyword&gt;&lt;keyword&gt;insights&lt;/keyword&gt;&lt;keyword&gt;ester&lt;/keyword&gt;&lt;/keywords&gt;&lt;dates&gt;&lt;year&gt;2011&lt;/year&gt;&lt;pub-dates&gt;&lt;date&gt;Dec&lt;/date&gt;&lt;/pub-dates&gt;&lt;/dates&gt;&lt;isbn&gt;0006-2960&lt;/isbn&gt;&lt;accession-num&gt;WOS:000297381000015&lt;/accession-num&gt;&lt;work-type&gt;Article&lt;/work-type&gt;&lt;urls&gt;&lt;related-urls&gt;&lt;url&gt;&amp;lt;Go to ISI&amp;gt;://WOS:000297381000015&lt;/url&gt;&lt;/related-urls&gt;&lt;/urls&gt;&lt;electronic-resource-num&gt;10.1021/bi2008646&lt;/electronic-resource-num&gt;&lt;language&gt;English&lt;/language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6" w:tooltip="Willis, 2011 #2714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6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aqu_2220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4:0, C16:0, C18:0, C18:1, C20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ABM19299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Ib2Z2YW5kZXI8L0F1dGhvcj48WWVhcj4yMDExPC9ZZWFy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Ib2Z2YW5kZXI8L0F1dGhvcj48WWVhcj4yMDExPC9ZZWFy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7" w:tooltip="Hofvander, 2011 #2643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7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mFAR1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 w:val="restar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i/>
                <w:iCs/>
                <w:sz w:val="20"/>
                <w:szCs w:val="20"/>
              </w:rPr>
              <w:t>Mus musculus</w:t>
            </w:r>
          </w:p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16:0, C18:0, </w:t>
            </w: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C18:1, C18:2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BC007178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Cheng&lt;/Author&gt;&lt;Year&gt;2004&lt;/Year&gt;&lt;RecNum&gt;14&lt;/RecNum&gt;&lt;DisplayText&gt;[15]&lt;/DisplayText&gt;&lt;record&gt;&lt;rec-number&gt;14&lt;/rec-number&gt;&lt;foreign-keys&gt;&lt;key app="EN" db-id="x5d950twctzda5ee0wb5ft982pzz2xr9far2"&gt;14&lt;/key&gt;&lt;/foreign-keys&gt;&lt;ref-type name="Journal Article"&gt;17&lt;/ref-type&gt;&lt;contributors&gt;&lt;authors&gt;&lt;author&gt;Cheng, J. B.&lt;/author&gt;&lt;author&gt;Russell, D. W.&lt;/author&gt;&lt;/authors&gt;&lt;/contributors&gt;&lt;auth-address&gt;Russell, DW&amp;#xD;Univ Texas, SW Med Ctr, Dept Mol Genet, 5323 Harry Hines Blvd, Dallas, TX 75390 USA&amp;#xD;Univ Texas, SW Med Ctr, Dept Mol Genet, 5323 Harry Hines Blvd, Dallas, TX 75390 USA&amp;#xD;Univ Texas, SW Med Ctr, Dept Mol Genet, Dallas, TX 75390 USA&lt;/auth-address&gt;&lt;titles&gt;&lt;title&gt;Mammalian wax biosynthesis - I. Identification of two fatty acyl-coenzyme A reductases with different substrate specificities and tissue distribution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37789-37797&lt;/pages&gt;&lt;volume&gt;279&lt;/volume&gt;&lt;number&gt;36&lt;/number&gt;&lt;keywords&gt;&lt;keyword&gt;protein&lt;/keyword&gt;&lt;/keywords&gt;&lt;dates&gt;&lt;year&gt;2004&lt;/year&gt;&lt;pub-dates&gt;&lt;date&gt;Sep 3&lt;/date&gt;&lt;/pub-dates&gt;&lt;/dates&gt;&lt;isbn&gt;0021-9258&lt;/isbn&gt;&lt;accession-num&gt;ISI:000223554600071&lt;/accession-num&gt;&lt;urls&gt;&lt;related-urls&gt;&lt;url&gt;&amp;lt;Go to ISI&amp;gt;://000223554600071&lt;/url&gt;&lt;/related-urls&gt;&lt;/urls&gt;&lt;electronic-resource-num&gt;DOI 10.1074/jbc.M406225200&lt;/electronic-resource-num&gt;&lt;language&gt;English&lt;/language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5" w:tooltip="Cheng, 2004 #14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5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MmFAR2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6:0, C18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C055759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Cheng&lt;/Author&gt;&lt;Year&gt;2004&lt;/Year&gt;&lt;RecNum&gt;14&lt;/RecNum&gt;&lt;DisplayText&gt;[15]&lt;/DisplayText&gt;&lt;record&gt;&lt;rec-number&gt;14&lt;/rec-number&gt;&lt;foreign-keys&gt;&lt;key app="EN" db-id="x5d950twctzda5ee0wb5ft982pzz2xr9far2"&gt;14&lt;/key&gt;&lt;/foreign-keys&gt;&lt;ref-type name="Journal Article"&gt;17&lt;/ref-type&gt;&lt;contributors&gt;&lt;authors&gt;&lt;author&gt;Cheng, J. B.&lt;/author&gt;&lt;author&gt;Russell, D. W.&lt;/author&gt;&lt;/authors&gt;&lt;/contributors&gt;&lt;auth-address&gt;Russell, DW&amp;#xD;Univ Texas, SW Med Ctr, Dept Mol Genet, 5323 Harry Hines Blvd, Dallas, TX 75390 USA&amp;#xD;Univ Texas, SW Med Ctr, Dept Mol Genet, 5323 Harry Hines Blvd, Dallas, TX 75390 USA&amp;#xD;Univ Texas, SW Med Ctr, Dept Mol Genet, Dallas, TX 75390 USA&lt;/auth-address&gt;&lt;titles&gt;&lt;title&gt;Mammalian wax biosynthesis - I. Identification of two fatty acyl-coenzyme A reductases with different substrate specificities and tissue distribution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37789-37797&lt;/pages&gt;&lt;volume&gt;279&lt;/volume&gt;&lt;number&gt;36&lt;/number&gt;&lt;keywords&gt;&lt;keyword&gt;protein&lt;/keyword&gt;&lt;/keywords&gt;&lt;dates&gt;&lt;year&gt;2004&lt;/year&gt;&lt;pub-dates&gt;&lt;date&gt;Sep 3&lt;/date&gt;&lt;/pub-dates&gt;&lt;/dates&gt;&lt;isbn&gt;0021-9258&lt;/isbn&gt;&lt;accession-num&gt;ISI:000223554600071&lt;/accession-num&gt;&lt;urls&gt;&lt;related-urls&gt;&lt;url&gt;&amp;lt;Go to ISI&amp;gt;://000223554600071&lt;/url&gt;&lt;/related-urls&gt;&lt;/urls&gt;&lt;electronic-resource-num&gt;DOI 10.1074/jbc.M406225200&lt;/electronic-resource-num&gt;&lt;language&gt;English&lt;/language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5" w:tooltip="Cheng, 2004 #14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5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>OnpgFAR-E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 w:val="restar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i/>
                <w:iCs/>
                <w:color w:val="231F20"/>
                <w:sz w:val="20"/>
                <w:szCs w:val="20"/>
              </w:rPr>
              <w:t>Ostrinia nubilalis</w:t>
            </w:r>
          </w:p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9" w:type="pc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color w:val="000000"/>
                <w:sz w:val="20"/>
                <w:szCs w:val="20"/>
              </w:rPr>
              <w:t>FJ807735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Lassance&lt;/Author&gt;&lt;Year&gt;2010&lt;/Year&gt;&lt;RecNum&gt;2817&lt;/RecNum&gt;&lt;DisplayText&gt;[18]&lt;/DisplayText&gt;&lt;record&gt;&lt;rec-number&gt;2817&lt;/rec-number&gt;&lt;foreign-keys&gt;&lt;key app="EN" db-id="x5d950twctzda5ee0wb5ft982pzz2xr9far2"&gt;2817&lt;/key&gt;&lt;/foreign-keys&gt;&lt;ref-type name="Journal Article"&gt;17&lt;/ref-type&gt;&lt;contributors&gt;&lt;authors&gt;&lt;author&gt;Lassance, Jean-Marc&lt;/author&gt;&lt;author&gt;Groot, Astrid T.&lt;/author&gt;&lt;author&gt;Lienard, Marjorie A.&lt;/author&gt;&lt;author&gt;Antony, Binu&lt;/author&gt;&lt;author&gt;Borgwardt, Christin&lt;/author&gt;&lt;author&gt;Andersson, Fredrik&lt;/author&gt;&lt;author&gt;Hedenstrom, Erik&lt;/author&gt;&lt;author&gt;Heckel, David G.&lt;/author&gt;&lt;author&gt;Lofstedt, Christer&lt;/author&gt;&lt;/authors&gt;&lt;/contributors&gt;&lt;titles&gt;&lt;title&gt;Allelic variation in a fatty-acyl reductase gene causes divergence in moth sex pheromones&lt;/title&gt;&lt;secondary-title&gt;Nature&lt;/secondary-title&gt;&lt;/titles&gt;&lt;periodical&gt;&lt;full-title&gt;Nature&lt;/full-title&gt;&lt;/periodical&gt;&lt;pages&gt;486-U7&lt;/pages&gt;&lt;volume&gt;466&lt;/volume&gt;&lt;number&gt;7305&lt;/number&gt;&lt;dates&gt;&lt;year&gt;2010&lt;/year&gt;&lt;pub-dates&gt;&lt;date&gt;Jul 22&lt;/date&gt;&lt;/pub-dates&gt;&lt;/dates&gt;&lt;isbn&gt;0028-0836&lt;/isbn&gt;&lt;accession-num&gt;WOS:000280141200035&lt;/accession-num&gt;&lt;urls&gt;&lt;related-urls&gt;&lt;url&gt;&amp;lt;Go to ISI&amp;gt;://WOS:000280141200035&lt;/url&gt;&lt;url&gt;http://www.nature.com/nature/journal/v466/n7305/pdf/nature09058.pdf&lt;/url&gt;&lt;/related-urls&gt;&lt;/urls&gt;&lt;electronic-resource-num&gt;10.1038/nature09058&lt;/electronic-resource-num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8" w:tooltip="Lassance, 2010 #2817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8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>OnpgFAR-Z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9" w:type="pc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color w:val="000000"/>
                <w:sz w:val="20"/>
                <w:szCs w:val="20"/>
              </w:rPr>
              <w:t>FJ807736</w:t>
            </w:r>
          </w:p>
        </w:tc>
        <w:tc>
          <w:tcPr>
            <w:tcW w:w="1110" w:type="pct"/>
            <w:vAlign w:val="center"/>
          </w:tcPr>
          <w:p w:rsidR="002F7B4B" w:rsidRPr="00627FDA" w:rsidRDefault="00E015EB" w:rsidP="007F538C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Lassance&lt;/Author&gt;&lt;Year&gt;2010&lt;/Year&gt;&lt;RecNum&gt;2817&lt;/RecNum&gt;&lt;DisplayText&gt;[18]&lt;/DisplayText&gt;&lt;record&gt;&lt;rec-number&gt;2817&lt;/rec-number&gt;&lt;foreign-keys&gt;&lt;key app="EN" db-id="x5d950twctzda5ee0wb5ft982pzz2xr9far2"&gt;2817&lt;/key&gt;&lt;/foreign-keys&gt;&lt;ref-type name="Journal Article"&gt;17&lt;/ref-type&gt;&lt;contributors&gt;&lt;authors&gt;&lt;author&gt;Lassance, Jean-Marc&lt;/author&gt;&lt;author&gt;Groot, Astrid T.&lt;/author&gt;&lt;author&gt;Lienard, Marjorie A.&lt;/author&gt;&lt;author&gt;Antony, Binu&lt;/author&gt;&lt;author&gt;Borgwardt, Christin&lt;/author&gt;&lt;author&gt;Andersson, Fredrik&lt;/author&gt;&lt;author&gt;Hedenstrom, Erik&lt;/author&gt;&lt;author&gt;Heckel, David G.&lt;/author&gt;&lt;author&gt;Lofstedt, Christer&lt;/author&gt;&lt;/authors&gt;&lt;/contributors&gt;&lt;titles&gt;&lt;title&gt;Allelic variation in a fatty-acyl reductase gene causes divergence in moth sex pheromones&lt;/title&gt;&lt;secondary-title&gt;Nature&lt;/secondary-title&gt;&lt;/titles&gt;&lt;periodical&gt;&lt;full-title&gt;Nature&lt;/full-title&gt;&lt;/periodical&gt;&lt;pages&gt;486-U7&lt;/pages&gt;&lt;volume&gt;466&lt;/volume&gt;&lt;number&gt;7305&lt;/number&gt;&lt;dates&gt;&lt;year&gt;2010&lt;/year&gt;&lt;pub-dates&gt;&lt;date&gt;Jul 22&lt;/date&gt;&lt;/pub-dates&gt;&lt;/dates&gt;&lt;isbn&gt;0028-0836&lt;/isbn&gt;&lt;accession-num&gt;WOS:000280141200035&lt;/accession-num&gt;&lt;urls&gt;&lt;related-urls&gt;&lt;url&gt;&amp;lt;Go to ISI&amp;gt;://WOS:000280141200035&lt;/url&gt;&lt;url&gt;http://www.nature.com/nature/journal/v466/n7305/pdf/nature09058.pdf&lt;/url&gt;&lt;/related-urls&gt;&lt;/urls&gt;&lt;electronic-resource-num&gt;10.1038/nature09058&lt;/electronic-resource-num&gt;&lt;/record&gt;&lt;/Cite&gt;&lt;/EndNote&gt;</w:instrText>
            </w:r>
            <w:r w:rsidRPr="00627FDA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8" w:tooltip="Lassance, 2010 #2817" w:history="1">
              <w:r w:rsidR="007F538C"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18</w:t>
              </w:r>
            </w:hyperlink>
            <w:r w:rsidR="007F538C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627FDA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orf1594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7" w:type="pct"/>
            <w:vAlign w:val="center"/>
          </w:tcPr>
          <w:p w:rsidR="002F7B4B" w:rsidRPr="00627FDA" w:rsidRDefault="00803AC6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hyperlink r:id="rId8" w:tgtFrame="_blank" w:history="1">
              <w:r w:rsidR="002F7B4B" w:rsidRPr="00627FDA">
                <w:rPr>
                  <w:rFonts w:ascii="Times New Roman" w:hAnsi="Times New Roman"/>
                  <w:i/>
                  <w:iCs/>
                  <w:sz w:val="20"/>
                  <w:szCs w:val="20"/>
                </w:rPr>
                <w:t>Synechococcus</w:t>
              </w:r>
              <w:r w:rsidR="002F7B4B" w:rsidRPr="00627FDA">
                <w:rPr>
                  <w:rFonts w:ascii="Times New Roman" w:hAnsi="Times New Roman"/>
                  <w:sz w:val="20"/>
                  <w:szCs w:val="20"/>
                </w:rPr>
                <w:t xml:space="preserve"> elongatus PCC 7942</w:t>
              </w:r>
            </w:hyperlink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YP_400611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Y2hpcm1lcjwvQXV0aG9yPjxZZWFyPjIwMTA8L1llYXI+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Y2hpcm1lcjwvQXV0aG9yPjxZZWFyPjIwMTA8L1llYXI+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9" w:tooltip="Schirmer, 2010 #891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9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OsFAR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6:0, C16:1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K121254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aGk8L0F1dGhvcj48WWVhcj4yMDExPC9ZZWFyPjxSZWNO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aGk8L0F1dGhvcj48WWVhcj4yMDExPC9ZZWFyPjxSZWNO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20" w:tooltip="Shi, 2011 #2810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20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OsFARXIII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Ostrinia scapulalis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4:1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EU817405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BbnRvbnk8L0F1dGhvcj48WWVhcj4yMDA5PC9ZZWFyPjxS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BbnRvbnk8L0F1dGhvcj48WWVhcj4yMDA5PC9ZZWFyPjxS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21" w:tooltip="Antony, 2009 #2807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21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p-luxC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7" w:type="pc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i/>
                <w:iCs/>
                <w:sz w:val="20"/>
                <w:szCs w:val="20"/>
              </w:rPr>
              <w:t>Photobacterium phosphoreum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21989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Lee&lt;/Author&gt;&lt;Year&gt;2000&lt;/Year&gt;&lt;RecNum&gt;2746&lt;/RecNum&gt;&lt;DisplayText&gt;[22]&lt;/DisplayText&gt;&lt;record&gt;&lt;rec-number&gt;2746&lt;/rec-number&gt;&lt;foreign-keys&gt;&lt;key app="EN" db-id="x5d950twctzda5ee0wb5ft982pzz2xr9far2"&gt;2746&lt;/key&gt;&lt;/foreign-keys&gt;&lt;ref-type name="Journal Article"&gt;17&lt;/ref-type&gt;&lt;contributors&gt;&lt;authors&gt;&lt;author&gt;Lee, C. Y.&lt;/author&gt;&lt;author&gt;Meighen, E. A.&lt;/author&gt;&lt;/authors&gt;&lt;/contributors&gt;&lt;titles&gt;&lt;title&gt;Expression and DNA sequence of the gene coding for the lux-specific fatty acyl-CoA reductase from Photobacterium phosphoreum (vol 38, pg 80, 2000)&lt;/title&gt;&lt;secondary-title&gt;Journal of Microbiology&lt;/secondary-title&gt;&lt;alt-title&gt;J. Microbiol.&lt;/alt-title&gt;&lt;/titles&gt;&lt;periodical&gt;&lt;full-title&gt;Journal of Microbiology&lt;/full-title&gt;&lt;abbr-1&gt;J Microbiol&lt;/abbr-1&gt;&lt;/periodical&gt;&lt;pages&gt;281-281&lt;/pages&gt;&lt;volume&gt;38&lt;/volume&gt;&lt;number&gt;4&lt;/number&gt;&lt;dates&gt;&lt;year&gt;2000&lt;/year&gt;&lt;pub-dates&gt;&lt;date&gt;Dec&lt;/date&gt;&lt;/pub-dates&gt;&lt;/dates&gt;&lt;isbn&gt;1225-8873&lt;/isbn&gt;&lt;accession-num&gt;WOS:000166203900015&lt;/accession-num&gt;&lt;work-type&gt;Correction&lt;/work-type&gt;&lt;urls&gt;&lt;related-urls&gt;&lt;url&gt;&amp;lt;Go to ISI&amp;gt;://WOS:000166203900015&lt;/url&gt;&lt;/related-urls&gt;&lt;/urls&gt;&lt;language&gt;English&lt;/language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22" w:tooltip="Lee, 2000 #2746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22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sFAR1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 w:val="restar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Italic" w:hAnsi="Times New Roman" w:cs="Times New Roman"/>
                <w:i/>
                <w:iCs/>
                <w:kern w:val="0"/>
                <w:sz w:val="20"/>
                <w:szCs w:val="20"/>
              </w:rPr>
              <w:t>Pisum sativum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DPH / NAD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Vioque&lt;/Author&gt;&lt;Year&gt;1997&lt;/Year&gt;&lt;RecNum&gt;17&lt;/RecNum&gt;&lt;DisplayText&gt;[23]&lt;/DisplayText&gt;&lt;record&gt;&lt;rec-number&gt;17&lt;/rec-number&gt;&lt;foreign-keys&gt;&lt;key app="EN" db-id="x5d950twctzda5ee0wb5ft982pzz2xr9far2"&gt;17&lt;/key&gt;&lt;/foreign-keys&gt;&lt;ref-type name="Journal Article"&gt;17&lt;/ref-type&gt;&lt;contributors&gt;&lt;authors&gt;&lt;author&gt;Vioque, J.&lt;/author&gt;&lt;author&gt;Kolattukudy, P. E.&lt;/author&gt;&lt;/authors&gt;&lt;/contributors&gt;&lt;auth-address&gt;Ohio State Univ,Neurobiotechnol Ctr,Columbus,Oh 43210&lt;/auth-address&gt;&lt;titles&gt;&lt;title&gt;Resolution and purification of an aldehyde-generating and an alcohol-generating fatty acyl-CoA reductase from pea leaves (Pisum sativum L).&lt;/title&gt;&lt;secondary-title&gt;Archives of Biochemistry and Biophysics&lt;/secondary-title&gt;&lt;alt-title&gt;Arch Biochem Biophys&lt;/alt-title&gt;&lt;/titles&gt;&lt;periodical&gt;&lt;full-title&gt;Archives of Biochemistry and Biophysics&lt;/full-title&gt;&lt;abbr-1&gt;Arch Biochem Biophys&lt;/abbr-1&gt;&lt;/periodical&gt;&lt;alt-periodical&gt;&lt;full-title&gt;Archives of Biochemistry and Biophysics&lt;/full-title&gt;&lt;abbr-1&gt;Arch Biochem Biophys&lt;/abbr-1&gt;&lt;/alt-periodical&gt;&lt;pages&gt;64-72&lt;/pages&gt;&lt;volume&gt;340&lt;/volume&gt;&lt;number&gt;1&lt;/number&gt;&lt;keywords&gt;&lt;keyword&gt;microsomal preparation&lt;/keyword&gt;&lt;keyword&gt;botryococcus-braunii&lt;/keyword&gt;&lt;keyword&gt;alkane biosynthesis&lt;/keyword&gt;&lt;keyword&gt;particulate&lt;/keyword&gt;&lt;keyword&gt;enzyme&lt;/keyword&gt;&lt;keyword&gt;decarbonylation&lt;/keyword&gt;&lt;keyword&gt;solubilization&lt;/keyword&gt;&lt;keyword&gt;hydrocarbon&lt;/keyword&gt;&lt;keyword&gt;inhibition&lt;/keyword&gt;&lt;keyword&gt;mechanism&lt;/keyword&gt;&lt;/keywords&gt;&lt;dates&gt;&lt;year&gt;1997&lt;/year&gt;&lt;pub-dates&gt;&lt;date&gt;Apr 1&lt;/date&gt;&lt;/pub-dates&gt;&lt;/dates&gt;&lt;isbn&gt;0003-9861&lt;/isbn&gt;&lt;accession-num&gt;ISI:A1997WQ04700009&lt;/accession-num&gt;&lt;urls&gt;&lt;related-urls&gt;&lt;url&gt;&amp;lt;Go to ISI&amp;gt;://A1997WQ04700009&lt;/url&gt;&lt;/related-urls&gt;&lt;/urls&gt;&lt;language&gt;English&lt;/language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23" w:tooltip="Vioque, 1997 #17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23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sFAR2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7" w:type="pct"/>
            <w:vMerge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DPH / NAD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Vioque&lt;/Author&gt;&lt;Year&gt;1997&lt;/Year&gt;&lt;RecNum&gt;17&lt;/RecNum&gt;&lt;DisplayText&gt;[23]&lt;/DisplayText&gt;&lt;record&gt;&lt;rec-number&gt;17&lt;/rec-number&gt;&lt;foreign-keys&gt;&lt;key app="EN" db-id="x5d950twctzda5ee0wb5ft982pzz2xr9far2"&gt;17&lt;/key&gt;&lt;/foreign-keys&gt;&lt;ref-type name="Journal Article"&gt;17&lt;/ref-type&gt;&lt;contributors&gt;&lt;authors&gt;&lt;author&gt;Vioque, J.&lt;/author&gt;&lt;author&gt;Kolattukudy, P. E.&lt;/author&gt;&lt;/authors&gt;&lt;/contributors&gt;&lt;auth-address&gt;Ohio State Univ,Neurobiotechnol Ctr,Columbus,Oh 43210&lt;/auth-address&gt;&lt;titles&gt;&lt;title&gt;Resolution and purification of an aldehyde-generating and an alcohol-generating fatty acyl-CoA reductase from pea leaves (Pisum sativum L).&lt;/title&gt;&lt;secondary-title&gt;Archives of Biochemistry and Biophysics&lt;/secondary-title&gt;&lt;alt-title&gt;Arch Biochem Biophys&lt;/alt-title&gt;&lt;/titles&gt;&lt;periodical&gt;&lt;full-title&gt;Archives of Biochemistry and Biophysics&lt;/full-title&gt;&lt;abbr-1&gt;Arch Biochem Biophys&lt;/abbr-1&gt;&lt;/periodical&gt;&lt;alt-periodical&gt;&lt;full-title&gt;Archives of Biochemistry and Biophysics&lt;/full-title&gt;&lt;abbr-1&gt;Arch Biochem Biophys&lt;/abbr-1&gt;&lt;/alt-periodical&gt;&lt;pages&gt;64-72&lt;/pages&gt;&lt;volume&gt;340&lt;/volume&gt;&lt;number&gt;1&lt;/number&gt;&lt;keywords&gt;&lt;keyword&gt;microsomal preparation&lt;/keyword&gt;&lt;keyword&gt;botryococcus-braunii&lt;/keyword&gt;&lt;keyword&gt;alkane biosynthesis&lt;/keyword&gt;&lt;keyword&gt;particulate&lt;/keyword&gt;&lt;keyword&gt;enzyme&lt;/keyword&gt;&lt;keyword&gt;decarbonylation&lt;/keyword&gt;&lt;keyword&gt;solubilization&lt;/keyword&gt;&lt;keyword&gt;hydrocarbon&lt;/keyword&gt;&lt;keyword&gt;inhibition&lt;/keyword&gt;&lt;keyword&gt;mechanism&lt;/keyword&gt;&lt;/keywords&gt;&lt;dates&gt;&lt;year&gt;1997&lt;/year&gt;&lt;pub-dates&gt;&lt;date&gt;Apr 1&lt;/date&gt;&lt;/pub-dates&gt;&lt;/dates&gt;&lt;isbn&gt;0003-9861&lt;/isbn&gt;&lt;accession-num&gt;ISI:A1997WQ04700009&lt;/accession-num&gt;&lt;urls&gt;&lt;related-urls&gt;&lt;url&gt;&amp;lt;Go to ISI&amp;gt;://A1997WQ04700009&lt;/url&gt;&lt;/related-urls&gt;&lt;/urls&gt;&lt;language&gt;English&lt;/language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23" w:tooltip="Vioque, 1997 #17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23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cFAR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immondsia chinensis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20:1, C22:1, C24:1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AF149917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Metz&lt;/Author&gt;&lt;Year&gt;2000&lt;/Year&gt;&lt;RecNum&gt;15&lt;/RecNum&gt;&lt;DisplayText&gt;[24]&lt;/DisplayText&gt;&lt;record&gt;&lt;rec-number&gt;15&lt;/rec-number&gt;&lt;foreign-keys&gt;&lt;key app="EN" db-id="x5d950twctzda5ee0wb5ft982pzz2xr9far2"&gt;15&lt;/key&gt;&lt;/foreign-keys&gt;&lt;ref-type name="Journal Article"&gt;17&lt;/ref-type&gt;&lt;contributors&gt;&lt;authors&gt;&lt;author&gt;Metz, J. G.&lt;/author&gt;&lt;author&gt;Pollard, M. R.&lt;/author&gt;&lt;author&gt;Anderson, L.&lt;/author&gt;&lt;author&gt;Hayes, T. R.&lt;/author&gt;&lt;author&gt;Lassner, M. W.&lt;/author&gt;&lt;/authors&gt;&lt;/contributors&gt;&lt;auth-address&gt;Metz, JG&amp;#xD;Monsanto, Calgene Campus,1920 5th St, Davis, CA 95616 USA&amp;#xD;Monsanto, Calgene Campus,1920 5th St, Davis, CA 95616 USA&amp;#xD;Monsanto, Davis, CA 95616 USA&lt;/auth-address&gt;&lt;titles&gt;&lt;title&gt;Purification of a jojoba embryo fatty acyl-coenzyme A reductase and expression of its cDNA in high erucic acid rapeseed&lt;/title&gt;&lt;secondary-title&gt;Plant Physiology&lt;/secondary-title&gt;&lt;alt-title&gt;Plant Physiol&lt;/alt-title&gt;&lt;/titles&gt;&lt;periodical&gt;&lt;full-title&gt;Plant Physiology&lt;/full-title&gt;&lt;abbr-1&gt;Plant Physiol&lt;/abbr-1&gt;&lt;/periodical&gt;&lt;alt-periodical&gt;&lt;full-title&gt;Plant Physiology&lt;/full-title&gt;&lt;abbr-1&gt;Plant Physiol&lt;/abbr-1&gt;&lt;/alt-periodical&gt;&lt;pages&gt;635-644&lt;/pages&gt;&lt;volume&gt;122&lt;/volume&gt;&lt;number&gt;3&lt;/number&gt;&lt;keywords&gt;&lt;keyword&gt;coa reductase&lt;/keyword&gt;&lt;keyword&gt;brassica-napus&lt;/keyword&gt;&lt;keyword&gt;gene&lt;/keyword&gt;&lt;keyword&gt;solubilization&lt;/keyword&gt;&lt;keyword&gt;alcohols&lt;/keyword&gt;&lt;keyword&gt;biosynthesis&lt;/keyword&gt;&lt;keyword&gt;arabidopsis&lt;/keyword&gt;&lt;keyword&gt;degradation&lt;/keyword&gt;&lt;keyword&gt;proteins&lt;/keyword&gt;&lt;keyword&gt;mutation&lt;/keyword&gt;&lt;/keywords&gt;&lt;dates&gt;&lt;year&gt;2000&lt;/year&gt;&lt;pub-dates&gt;&lt;date&gt;Mar&lt;/date&gt;&lt;/pub-dates&gt;&lt;/dates&gt;&lt;isbn&gt;0032-0889&lt;/isbn&gt;&lt;accession-num&gt;ISI:000086903200003&lt;/accession-num&gt;&lt;urls&gt;&lt;related-urls&gt;&lt;url&gt;&amp;lt;Go to ISI&amp;gt;://000086903200003&lt;/url&gt;&lt;/related-urls&gt;&lt;/urls&gt;&lt;language&gt;English&lt;/language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24" w:tooltip="Metz, 2000 #15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24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ll0209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7" w:type="pc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bookmarkStart w:id="2" w:name="OLE_LINK30"/>
            <w:bookmarkStart w:id="3" w:name="OLE_LINK31"/>
            <w:r w:rsidRPr="00627FDA">
              <w:rPr>
                <w:rFonts w:ascii="Times New Roman" w:hAnsi="Times New Roman"/>
                <w:i/>
                <w:iCs/>
                <w:sz w:val="20"/>
                <w:szCs w:val="20"/>
              </w:rPr>
              <w:t>Synechocystis</w:t>
            </w:r>
            <w:r w:rsidRPr="00627FDA">
              <w:rPr>
                <w:rFonts w:ascii="Times New Roman" w:hAnsi="Times New Roman"/>
                <w:sz w:val="20"/>
                <w:szCs w:val="20"/>
              </w:rPr>
              <w:t xml:space="preserve"> sp. PCC6803</w:t>
            </w:r>
            <w:bookmarkEnd w:id="2"/>
            <w:bookmarkEnd w:id="3"/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P_442146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Y2hpcm1lcjwvQXV0aG9yPjxZZWFyPjIwMTA8L1llYXI+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Y2hpcm1lcjwvQXV0aG9yPjxZZWFyPjIwMTA8L1llYXI+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9" w:tooltip="Schirmer, 2010 #891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9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aFAR1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 w:val="restar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yto alba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4:0, C16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38549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Hellenbrand&lt;/Author&gt;&lt;Year&gt;2011&lt;/Year&gt;&lt;RecNum&gt;2809&lt;/RecNum&gt;&lt;DisplayText&gt;[14]&lt;/DisplayText&gt;&lt;record&gt;&lt;rec-number&gt;2809&lt;/rec-number&gt;&lt;foreign-keys&gt;&lt;key app="EN" db-id="x5d950twctzda5ee0wb5ft982pzz2xr9far2"&gt;2809&lt;/key&gt;&lt;/foreign-keys&gt;&lt;ref-type name="Journal Article"&gt;17&lt;/ref-type&gt;&lt;contributors&gt;&lt;authors&gt;&lt;author&gt;Hellenbrand, J.&lt;/author&gt;&lt;author&gt;Biester, E. M.&lt;/author&gt;&lt;author&gt;Gruber, J.&lt;/author&gt;&lt;author&gt;Hamberg, M.&lt;/author&gt;&lt;author&gt;Frentzen, M.&lt;/author&gt;&lt;/authors&gt;&lt;/contributors&gt;&lt;auth-address&gt;[Hellenbrand, Janine; Biester, Eva-Maria; Gruber, Jens; Frentzen, Margrit] Rhein Westfal TH Aachen, Inst Biol 1, Aachen, Germany. [Hamberg, Mats] Karolinska Inst, Div Physiol Chem 2, Dept Med Biochem &amp;amp; Biophys, Stockholm, Sweden.&amp;#xD;Hellenbrand, J (reprint author), Rhein Westfal TH Aachen, Inst Biol 1, Aachen, Germany.&amp;#xD;j.hellenbrand@bio1.rwth-aachen.de&lt;/auth-address&gt;&lt;titles&gt;&lt;title&gt;Fatty acyl-CoA reductases of birds&lt;/title&gt;&lt;secondary-title&gt;BMC Biochemistry&lt;/secondary-title&gt;&lt;alt-title&gt;BMC Boichem.&lt;/alt-title&gt;&lt;/titles&gt;&lt;periodical&gt;&lt;full-title&gt;BMC Biochemistry&lt;/full-title&gt;&lt;/periodical&gt;&lt;volume&gt;12&lt;/volume&gt;&lt;keywords&gt;&lt;keyword&gt;mammalian wax biosynthesis&lt;/keyword&gt;&lt;keyword&gt;chicken uropygial glands&lt;/keyword&gt;&lt;keyword&gt;cell-free&lt;/keyword&gt;&lt;keyword&gt;preparations&lt;/keyword&gt;&lt;keyword&gt;preputial gland&lt;/keyword&gt;&lt;keyword&gt;ester synthesis&lt;/keyword&gt;&lt;keyword&gt;purification&lt;/keyword&gt;&lt;keyword&gt;coenzyme&lt;/keyword&gt;&lt;keyword&gt;acids&lt;/keyword&gt;&lt;keyword&gt;sex&lt;/keyword&gt;&lt;keyword&gt;database&lt;/keyword&gt;&lt;/keywords&gt;&lt;dates&gt;&lt;year&gt;2011&lt;/year&gt;&lt;pub-dates&gt;&lt;date&gt;Dec&lt;/date&gt;&lt;/pub-dates&gt;&lt;/dates&gt;&lt;isbn&gt;1471-2091&lt;/isbn&gt;&lt;accession-num&gt;WOS:000299821900001&lt;/accession-num&gt;&lt;work-type&gt;Article&lt;/work-type&gt;&lt;urls&gt;&lt;related-urls&gt;&lt;url&gt;&amp;lt;Go to ISI&amp;gt;://WOS:000299821900001&lt;/url&gt;&lt;/related-urls&gt;&lt;/urls&gt;&lt;electronic-resource-num&gt;64&amp;#xD;10.1186/1471-2091-12-64&lt;/electronic-resource-num&gt;&lt;language&gt;English&lt;/language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14" w:tooltip="Hellenbrand, 2011 #2809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14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aFAR2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Merge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8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38550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Hellenbrand&lt;/Author&gt;&lt;Year&gt;2011&lt;/Year&gt;&lt;RecNum&gt;2805&lt;/RecNum&gt;&lt;DisplayText&gt;[3]&lt;/DisplayText&gt;&lt;record&gt;&lt;rec-number&gt;2805&lt;/rec-number&gt;&lt;foreign-keys&gt;&lt;key app="EN" db-id="x5d950twctzda5ee0wb5ft982pzz2xr9far2"&gt;2805&lt;/key&gt;&lt;/foreign-keys&gt;&lt;ref-type name="Journal Article"&gt;17&lt;/ref-type&gt;&lt;contributors&gt;&lt;authors&gt;&lt;author&gt;Hellenbrand, Janine&lt;/author&gt;&lt;author&gt;Biester, Eva-Maria&lt;/author&gt;&lt;author&gt;Gruber, Jens&lt;/author&gt;&lt;author&gt;Hamberg, Mats&lt;/author&gt;&lt;author&gt;Frentzen, Margrit&lt;/author&gt;&lt;/authors&gt;&lt;/contributors&gt;&lt;titles&gt;&lt;title&gt;Fatty acyl-CoA reductases of birds&lt;/title&gt;&lt;secondary-title&gt;BMC Biochemistry&lt;/secondary-title&gt;&lt;/titles&gt;&lt;periodical&gt;&lt;full-title&gt;BMC Biochemistry&lt;/full-title&gt;&lt;/periodical&gt;&lt;volume&gt;12&lt;/volume&gt;&lt;dates&gt;&lt;year&gt;2011&lt;/year&gt;&lt;pub-dates&gt;&lt;date&gt;Dec 12&lt;/date&gt;&lt;/pub-dates&gt;&lt;/dates&gt;&lt;isbn&gt;1471-2091&lt;/isbn&gt;&lt;accession-num&gt;WOS:000299821900001&lt;/accession-num&gt;&lt;urls&gt;&lt;related-urls&gt;&lt;url&gt;&amp;lt;Go to ISI&amp;gt;://WOS:000299821900001&lt;/url&gt;&lt;url&gt;http://www.biomedcentral.com/1471-2091/12/64&lt;/url&gt;&lt;/related-urls&gt;&lt;/urls&gt;&lt;electronic-resource-num&gt;64&amp;#xD;10.1186/1471-2091-12-64&lt;/electronic-resource-num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3" w:tooltip="Hellenbrand, 2011 #2805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3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aTAA1a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riticum aestivum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8:1, C20:1, C22:1, C24:0, C26:0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J459249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wMjwvWWVhcj48UmVj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wMjwvWWVhcj48UmVj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</w:fldData>
              </w:fldCha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25" w:tooltip="Wang, 2002 #73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25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YepgFA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997" w:type="pct"/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i/>
                <w:iCs/>
                <w:sz w:val="20"/>
                <w:szCs w:val="20"/>
              </w:rPr>
              <w:t>Yponomeuta evonymellus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4:0, C14:1,  C16:0, C16:1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GQ907232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Lienard&lt;/Author&gt;&lt;Year&gt;2010&lt;/Year&gt;&lt;RecNum&gt;2723&lt;/RecNum&gt;&lt;DisplayText&gt;[26]&lt;/DisplayText&gt;&lt;record&gt;&lt;rec-number&gt;2723&lt;/rec-number&gt;&lt;foreign-keys&gt;&lt;key app="EN" db-id="x5d950twctzda5ee0wb5ft982pzz2xr9far2"&gt;2723&lt;/key&gt;&lt;/foreign-keys&gt;&lt;ref-type name="Journal Article"&gt;17&lt;/ref-type&gt;&lt;contributors&gt;&lt;authors&gt;&lt;author&gt;Lienard, M. A.&lt;/author&gt;&lt;author&gt;Hagstrom, A. K.&lt;/author&gt;&lt;author&gt;Lassance, J. M.&lt;/author&gt;&lt;author&gt;Lofstedt, C.&lt;/author&gt;&lt;/authors&gt;&lt;/contributors&gt;&lt;titles&gt;&lt;title&gt;Evolution of multicomponent pheromone signals in small ermine moths involves a single fatty-acyl reductase gen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0955-10960&lt;/pages&gt;&lt;volume&gt;107&lt;/volume&gt;&lt;number&gt;24&lt;/number&gt;&lt;dates&gt;&lt;year&gt;2010&lt;/year&gt;&lt;pub-dates&gt;&lt;date&gt;Jun&lt;/date&gt;&lt;/pub-dates&gt;&lt;/dates&gt;&lt;isbn&gt;0027-8424&lt;/isbn&gt;&lt;accession-num&gt;WOS:000278807400034&lt;/accession-num&gt;&lt;urls&gt;&lt;related-urls&gt;&lt;url&gt;&amp;lt;Go to ISI&amp;gt;://WOS:000278807400034&lt;/url&gt;&lt;/related-urls&gt;&lt;/urls&gt;&lt;electronic-resource-num&gt;10.1073/pnas.1000823107&lt;/electronic-resource-num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26" w:tooltip="Lienard, 2010 #2723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26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YppgFAR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Yponomeuta padellus</w:t>
            </w:r>
          </w:p>
        </w:tc>
        <w:tc>
          <w:tcPr>
            <w:tcW w:w="583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31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4:0, C14:1,  C16:0, C16:1</w:t>
            </w:r>
          </w:p>
        </w:tc>
        <w:tc>
          <w:tcPr>
            <w:tcW w:w="749" w:type="pct"/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GQ907235</w:t>
            </w:r>
          </w:p>
        </w:tc>
        <w:tc>
          <w:tcPr>
            <w:tcW w:w="1110" w:type="pct"/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Lienard&lt;/Author&gt;&lt;Year&gt;2010&lt;/Year&gt;&lt;RecNum&gt;2723&lt;/RecNum&gt;&lt;DisplayText&gt;[26]&lt;/DisplayText&gt;&lt;record&gt;&lt;rec-number&gt;2723&lt;/rec-number&gt;&lt;foreign-keys&gt;&lt;key app="EN" db-id="x5d950twctzda5ee0wb5ft982pzz2xr9far2"&gt;2723&lt;/key&gt;&lt;/foreign-keys&gt;&lt;ref-type name="Journal Article"&gt;17&lt;/ref-type&gt;&lt;contributors&gt;&lt;authors&gt;&lt;author&gt;Lienard, M. A.&lt;/author&gt;&lt;author&gt;Hagstrom, A. K.&lt;/author&gt;&lt;author&gt;Lassance, J. M.&lt;/author&gt;&lt;author&gt;Lofstedt, C.&lt;/author&gt;&lt;/authors&gt;&lt;/contributors&gt;&lt;titles&gt;&lt;title&gt;Evolution of multicomponent pheromone signals in small ermine moths involves a single fatty-acyl reductase gen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0955-10960&lt;/pages&gt;&lt;volume&gt;107&lt;/volume&gt;&lt;number&gt;24&lt;/number&gt;&lt;dates&gt;&lt;year&gt;2010&lt;/year&gt;&lt;pub-dates&gt;&lt;date&gt;Jun&lt;/date&gt;&lt;/pub-dates&gt;&lt;/dates&gt;&lt;isbn&gt;0027-8424&lt;/isbn&gt;&lt;accession-num&gt;WOS:000278807400034&lt;/accession-num&gt;&lt;urls&gt;&lt;related-urls&gt;&lt;url&gt;&amp;lt;Go to ISI&amp;gt;://WOS:000278807400034&lt;/url&gt;&lt;/related-urls&gt;&lt;/urls&gt;&lt;electronic-resource-num&gt;10.1073/pnas.1000823107&lt;/electronic-resource-num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26" w:tooltip="Lienard, 2010 #2723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26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2F7B4B" w:rsidRPr="00884C5B" w:rsidTr="005C2651"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YrpgFAR</w:t>
            </w:r>
            <w:r w:rsidRPr="00884C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vAlign w:val="center"/>
          </w:tcPr>
          <w:p w:rsidR="002F7B4B" w:rsidRPr="00627FDA" w:rsidRDefault="002F7B4B" w:rsidP="005C2651">
            <w:pPr>
              <w:pStyle w:val="HTML"/>
              <w:shd w:val="clear" w:color="auto" w:fill="FFFFFF"/>
              <w:jc w:val="both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627FDA">
              <w:rPr>
                <w:rFonts w:ascii="Times New Roman" w:hAnsi="Times New Roman"/>
                <w:i/>
                <w:iCs/>
                <w:sz w:val="20"/>
                <w:szCs w:val="20"/>
              </w:rPr>
              <w:t>Yponomeuta rorrellus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C14:0, C14:1,  C16:0, C16:1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2F7B4B" w:rsidRPr="00884C5B" w:rsidRDefault="002F7B4B" w:rsidP="005C2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4" w:name="_GoBack"/>
            <w:r w:rsidRPr="00884C5B">
              <w:rPr>
                <w:rFonts w:ascii="Times New Roman" w:hAnsi="Times New Roman" w:cs="Times New Roman"/>
                <w:sz w:val="20"/>
                <w:szCs w:val="20"/>
              </w:rPr>
              <w:t>GQ907234</w:t>
            </w:r>
            <w:bookmarkEnd w:id="4"/>
          </w:p>
        </w:tc>
        <w:tc>
          <w:tcPr>
            <w:tcW w:w="1110" w:type="pct"/>
            <w:tcBorders>
              <w:bottom w:val="single" w:sz="4" w:space="0" w:color="auto"/>
            </w:tcBorders>
            <w:vAlign w:val="center"/>
          </w:tcPr>
          <w:p w:rsidR="002F7B4B" w:rsidRPr="00884C5B" w:rsidRDefault="00E015EB" w:rsidP="007F538C">
            <w:pPr>
              <w:autoSpaceDE w:val="0"/>
              <w:autoSpaceDN w:val="0"/>
              <w:adjustRightInd w:val="0"/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</w:pP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begin"/>
            </w:r>
            <w:r w:rsidR="007F538C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Lienard&lt;/Author&gt;&lt;Year&gt;2010&lt;/Year&gt;&lt;RecNum&gt;2723&lt;/RecNum&gt;&lt;DisplayText&gt;[26]&lt;/DisplayText&gt;&lt;record&gt;&lt;rec-number&gt;2723&lt;/rec-number&gt;&lt;foreign-keys&gt;&lt;key app="EN" db-id="x5d950twctzda5ee0wb5ft982pzz2xr9far2"&gt;2723&lt;/key&gt;&lt;/foreign-keys&gt;&lt;ref-type name="Journal Article"&gt;17&lt;/ref-type&gt;&lt;contributors&gt;&lt;authors&gt;&lt;author&gt;Lienard, M. A.&lt;/author&gt;&lt;author&gt;Hagstrom, A. K.&lt;/author&gt;&lt;author&gt;Lassance, J. M.&lt;/author&gt;&lt;author&gt;Lofstedt, C.&lt;/author&gt;&lt;/authors&gt;&lt;/contributors&gt;&lt;titles&gt;&lt;title&gt;Evolution of multicomponent pheromone signals in small ermine moths involves a single fatty-acyl reductase gen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0955-10960&lt;/pages&gt;&lt;volume&gt;107&lt;/volume&gt;&lt;number&gt;24&lt;/number&gt;&lt;dates&gt;&lt;year&gt;2010&lt;/year&gt;&lt;pub-dates&gt;&lt;date&gt;Jun&lt;/date&gt;&lt;/pub-dates&gt;&lt;/dates&gt;&lt;isbn&gt;0027-8424&lt;/isbn&gt;&lt;accession-num&gt;WOS:000278807400034&lt;/accession-num&gt;&lt;urls&gt;&lt;related-urls&gt;&lt;url&gt;&amp;lt;Go to ISI&amp;gt;://WOS:000278807400034&lt;/url&gt;&lt;/related-urls&gt;&lt;/urls&gt;&lt;electronic-resource-num&gt;10.1073/pnas.1000823107&lt;/electronic-resource-num&gt;&lt;/record&gt;&lt;/Cite&gt;&lt;/EndNote&gt;</w:instrTex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[</w:t>
            </w:r>
            <w:hyperlink w:anchor="_ENREF_26" w:tooltip="Lienard, 2010 #2723" w:history="1">
              <w:r w:rsidR="007F538C">
                <w:rPr>
                  <w:rFonts w:ascii="Times New Roman" w:eastAsia="ArnoPro-Regular" w:hAnsi="Times New Roman" w:cs="Times New Roman"/>
                  <w:noProof/>
                  <w:kern w:val="0"/>
                  <w:sz w:val="20"/>
                  <w:szCs w:val="20"/>
                </w:rPr>
                <w:t>26</w:t>
              </w:r>
            </w:hyperlink>
            <w:r w:rsidR="007F538C">
              <w:rPr>
                <w:rFonts w:ascii="Times New Roman" w:eastAsia="ArnoPro-Regular" w:hAnsi="Times New Roman" w:cs="Times New Roman"/>
                <w:noProof/>
                <w:kern w:val="0"/>
                <w:sz w:val="20"/>
                <w:szCs w:val="20"/>
              </w:rPr>
              <w:t>]</w:t>
            </w:r>
            <w:r w:rsidRPr="00884C5B">
              <w:rPr>
                <w:rFonts w:ascii="Times New Roman" w:eastAsia="ArnoPro-Regular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</w:tbl>
    <w:p w:rsidR="002F7B4B" w:rsidRPr="00FC5A8B" w:rsidRDefault="002F7B4B" w:rsidP="002F7B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C5A8B">
        <w:rPr>
          <w:rFonts w:ascii="Times New Roman" w:eastAsia="ArnoPro-Regular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Pr="00FC5A8B">
        <w:rPr>
          <w:rFonts w:ascii="Times New Roman" w:eastAsia="ArnoPro-Regular" w:hAnsi="Times New Roman" w:cs="Times New Roman"/>
          <w:color w:val="000000"/>
          <w:kern w:val="0"/>
          <w:sz w:val="24"/>
          <w:szCs w:val="24"/>
        </w:rPr>
        <w:t xml:space="preserve">Type A, </w:t>
      </w:r>
      <w:r w:rsidRPr="00FC5A8B">
        <w:rPr>
          <w:rFonts w:ascii="Times New Roman" w:hAnsi="Times New Roman" w:cs="Times New Roman"/>
          <w:kern w:val="0"/>
          <w:sz w:val="24"/>
          <w:szCs w:val="24"/>
        </w:rPr>
        <w:t>four-electron reduction fatty acyl-CoA reductase generating fatty alcohol.</w:t>
      </w:r>
      <w:r w:rsidRPr="00FC5A8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C5A8B">
        <w:rPr>
          <w:rFonts w:ascii="Times New Roman" w:hAnsi="Times New Roman" w:cs="Times New Roman"/>
          <w:kern w:val="0"/>
          <w:sz w:val="24"/>
          <w:szCs w:val="24"/>
        </w:rPr>
        <w:t>Type B, two-electron reduction fatty acyl-CoA reductase generating fatty aldehyde.</w:t>
      </w:r>
    </w:p>
    <w:p w:rsidR="002F7B4B" w:rsidRPr="00FC5A8B" w:rsidRDefault="002F7B4B" w:rsidP="002F7B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C5A8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  <w:r w:rsidRPr="00FC5A8B">
        <w:rPr>
          <w:rFonts w:ascii="Times New Roman" w:hAnsi="Times New Roman" w:cs="Times New Roman"/>
          <w:kern w:val="0"/>
          <w:sz w:val="24"/>
          <w:szCs w:val="24"/>
        </w:rPr>
        <w:t>Substrate specificities of FARs were obtained from the in vitro studies of FAR enzymes or deduced from expression of FARs in native or heterologous systems.</w:t>
      </w:r>
    </w:p>
    <w:p w:rsidR="007F538C" w:rsidRDefault="007F538C" w:rsidP="007F538C">
      <w:pPr>
        <w:pStyle w:val="1"/>
        <w:rPr>
          <w:lang w:eastAsia="zh-CN"/>
        </w:rPr>
      </w:pPr>
      <w:r>
        <w:lastRenderedPageBreak/>
        <w:t>References</w:t>
      </w:r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5" w:name="_ENREF_1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Maes L, Van Nieuwerburgh FCW, Zhang YS, Reed DW, Pollier J, Casteele S, Inze D, Covello PS, Deforce DLD, Goossens A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Dissection of the phytohormonal regulation of trichome formation and biosynthesis of the antimalarial compound artemisinin in Artemisia annua plants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New Phytol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1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89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76-189.</w:t>
      </w:r>
      <w:bookmarkEnd w:id="5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6" w:name="_ENREF_2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2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Reiser S, Somerville C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Isolation of mutants of Acinetobacter calcoaceticus deficient in wax ester synthesis and complementation of one mutation with a gene encoding a fatty acyl coenzyme a reductase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J Bacteriol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1997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79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2969-2975.</w:t>
      </w:r>
      <w:bookmarkEnd w:id="6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7" w:name="_ENREF_3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3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Hellenbrand J, Biester E-M, Gruber J, Hamberg M, Frentzen M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Fatty acyl-CoA reductases of birds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BMC Biochemistry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1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2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bookmarkEnd w:id="7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8" w:name="_ENREF_4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4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Teerawanichpan P, Robertson AJ, Qiu XA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A fatty acyl-CoA reductase highly expressed in the head of honey bee (Apis mellifera) involves biosynthesis of a wide range of aliphatic fatty alcohols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Insect Biochem Mol Biol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0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40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641-649.</w:t>
      </w:r>
      <w:bookmarkEnd w:id="8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9" w:name="_ENREF_5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5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Rowland O, Zheng HQ, Hepworth SR, Lam P, Jetter R, Kunst L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CER4 encodes an alcohol-forming fatty acyl-coenzyme A reductase involved in cuticular wax production in Arabidopsis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Plant Physiol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06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42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866-877.</w:t>
      </w:r>
      <w:bookmarkEnd w:id="9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0" w:name="_ENREF_6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6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Domergue F, Vishwanath SJ, Joubes J, Ono J, Lee JA, Bourdon M, Alhattab R, Lowe C, Pascal S, Lessire R, Rowland O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Three Arabidopsis Fatty Acyl-Coenzyme A Reductases, FAR1, FAR4, and FAR5, Generate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t>Primary Fatty Alcohols Associated with Suberin Deposition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Plant Physiol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0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53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539-1554.</w:t>
      </w:r>
      <w:bookmarkEnd w:id="10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1" w:name="_ENREF_7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7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Doan TTP, Domergue F, Fournier AE, Vishwanath SJ, Rowland O, Moreau P, Wood CC, Carlsson AS, Hamberg M, Hofvander P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Biochemical characterization of a chloroplast localized fatty acid reductase from Arabidopsis thaliana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Biochimica Et Biophysica Acta-Molecular and Cell Biology of Lipids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2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821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244-1255.</w:t>
      </w:r>
      <w:bookmarkEnd w:id="11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2" w:name="_ENREF_8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8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Doan TTP, Carlsson AS, Hamberg M, Bulow L, Stymne S, Olsson P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Functional expression of five Arabidopsis fatty acyl-CoA reductase genes in Escherichia coli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J Plant Physiol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08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66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787-796.</w:t>
      </w:r>
      <w:bookmarkEnd w:id="12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3" w:name="_ENREF_9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9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Chen WW, Yu XH, Zhang KS, Shi JX, De Oliveira S, Schreiber L, Shanklin J, Zhang DB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Male Sterile2 Encodes a Plastid-Localized Fatty Acyl Carrier Protein Reductase Required for Pollen Exine Development in Arabidopsis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Plant Physiol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1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57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842-853.</w:t>
      </w:r>
      <w:bookmarkEnd w:id="13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4" w:name="_ENREF_10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0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Wang X, Kolattukudy PE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OLUBILIZATION AND PURIFICATION OF ALDEHYDE-GENERATING FATTY ACYL-COA REDUCTASE FROM GREEN-ALGA BOTRYOCOCCUS-BRAUNII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FEBS Lett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1995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370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5-18.</w:t>
      </w:r>
      <w:bookmarkEnd w:id="14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5" w:name="_ENREF_11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1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Moto Ki, Yoshiga T, Yamamoto M, Takahashi S, Okano K, Ando T, Nakata T, Matsumoto S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Pheromone gland-specific fatty-acyl reductase of the silkmoth, Bombyx mori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Proceedings of the National Academy of Sciences of the United States of America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03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00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9156-9161.</w:t>
      </w:r>
      <w:bookmarkEnd w:id="15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6" w:name="_ENREF_12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>12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Teerawanichpan P, Qiu X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Molecular and Functional Analysis of Three Fatty Acyl-CoA Reductases with Distinct Substrate Specificities in Copepod Calanus finmarchicus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Mar Biotechnol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2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4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227-236.</w:t>
      </w:r>
      <w:bookmarkEnd w:id="16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7" w:name="_ENREF_13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3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Teerawanichpan P, Qiu X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Fatty Acyl-CoA Reductase and Wax Synthase from Euglena gracilis in the Biosynthesis of Medium-Chain Wax Esters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Lipids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0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45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263-273.</w:t>
      </w:r>
      <w:bookmarkEnd w:id="17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8" w:name="_ENREF_14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4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Hellenbrand J, Biester EM, Gruber J, Hamberg M, Frentzen M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Fatty acyl-CoA reductases of birds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BMC Biochemistry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1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2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bookmarkEnd w:id="18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19" w:name="_ENREF_15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5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Cheng JB, Russell DW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Mammalian wax biosynthesis - I. Identification of two fatty acyl-coenzyme A reductases with different substrate specificities and tissue distributions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J Biol Chem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04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279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37789-37797.</w:t>
      </w:r>
      <w:bookmarkEnd w:id="19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0" w:name="_ENREF_16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6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Willis RM, Wahlen BD, Seefeldt LC, Barney BM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Characterization of a Fatty Acyl-CoA Reductase from Marinobacter aquaeolei VT8: A Bacterial Enzyme Catalyzing the Reduction of Fatty Acyl-CoA to Fatty Alcohol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Biochemistry-Us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1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50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0550-10558.</w:t>
      </w:r>
      <w:bookmarkEnd w:id="20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1" w:name="_ENREF_17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7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Hofvander P, Doan TTP, Hamberg M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A prokaryotic acyl-CoA reductase performing reduction of fatty acyl-CoA to fatty alcohol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FEBS Lett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1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585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3538-3543.</w:t>
      </w:r>
      <w:bookmarkEnd w:id="21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2" w:name="_ENREF_18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8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Lassance J-M, Groot AT, Lienard MA, Antony B, Borgwardt C, Andersson F, Hedenstrom E, Heckel DG, Lofstedt C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Allelic variation in a fatty-acyl reductase gene causes divergence in moth sex pheromones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Nature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0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466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486-U487.</w:t>
      </w:r>
      <w:bookmarkEnd w:id="22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3" w:name="_ENREF_19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>19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Schirmer A, Rude MA, Li X, Popova E, del Cardayre SB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Microbial biosynthesis of alkanes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Science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0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329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559-562.</w:t>
      </w:r>
      <w:bookmarkEnd w:id="23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4" w:name="_ENREF_20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20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Shi J, Tan HX, Yu XH, Liu YY, Liang WQ, Ranathunge K, Franke RB, Schreiber L, Wang YJ, Kai GY, et al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Defective Pollen Wall Is Required for Anther and Microspore Development in Rice and Encodes a Fatty Acyl Carrier Protein Reductase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Plant Cell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1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23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2225-2246.</w:t>
      </w:r>
      <w:bookmarkEnd w:id="24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5" w:name="_ENREF_21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21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Antony B, Fujii T, Moto K, Matsumoto S, Fukuzawa M, Nakano R, Tatsuki S, Ishikawa Y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Pheromone-gland-specific fatty-acyl reductase in the adzuki bean borer, Ostrinia scapulalis (Lepidoptera: Crambidae)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Insect Biochem Mol Biol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09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39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90-95.</w:t>
      </w:r>
      <w:bookmarkEnd w:id="25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6" w:name="_ENREF_22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22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Lee CY, Meighen EA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Expression and DNA sequence of the gene coding for the lux-specific fatty acyl-CoA reductase from Photobacterium phosphoreum (vol 38, pg 80, 2000)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J Microbiol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00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38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281-281.</w:t>
      </w:r>
      <w:bookmarkEnd w:id="26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7" w:name="_ENREF_23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23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Vioque J, Kolattukudy PE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Resolution and purification of an aldehyde-generating and an alcohol-generating fatty acyl-CoA reductase from pea leaves (Pisum sativum L)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Arch Biochem Biophys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1997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340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64-72.</w:t>
      </w:r>
      <w:bookmarkEnd w:id="27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8" w:name="_ENREF_24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24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Metz JG, Pollard MR, Anderson L, Hayes TR, Lassner MW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Purification of a jojoba embryo fatty acyl-coenzyme A reductase and expression of its cDNA in high erucic acid rapeseed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Plant Physiol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00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22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635-644.</w:t>
      </w:r>
      <w:bookmarkEnd w:id="28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9" w:name="_ENREF_25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25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Wang AM, Xia Q, Xie WS, Dumonceaux T, Zou JT, Datla R, Selvaraj G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Male gametophyte development in bread wheat (Triticum aestivum L.): molecular, cellular, and biochemical analyses of a sporophytic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t>contribution to pollen wall ontogeny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Plant J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02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30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613-623.</w:t>
      </w:r>
      <w:bookmarkEnd w:id="29"/>
    </w:p>
    <w:p w:rsidR="007F538C" w:rsidRPr="007F538C" w:rsidRDefault="007F538C" w:rsidP="007F538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30" w:name="_ENREF_26"/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26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Lienard MA, Hagstrom AK, Lassance JM, Lofstedt C: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Evolution of multicomponent pheromone signals in small ermine moths involves a single fatty-acyl reductase gene.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F538C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Proceedings of the National Academy of Sciences of the United States of America 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010, </w:t>
      </w:r>
      <w:r w:rsidRPr="007F538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107:</w:t>
      </w:r>
      <w:r w:rsidRPr="007F538C">
        <w:rPr>
          <w:rFonts w:ascii="Times New Roman" w:hAnsi="Times New Roman" w:cs="Times New Roman"/>
          <w:noProof/>
          <w:sz w:val="24"/>
          <w:szCs w:val="24"/>
          <w:lang w:val="en-GB"/>
        </w:rPr>
        <w:t>10955-10960.</w:t>
      </w:r>
      <w:bookmarkEnd w:id="30"/>
    </w:p>
    <w:p w:rsidR="007F538C" w:rsidRDefault="007F538C" w:rsidP="007F538C">
      <w:pPr>
        <w:rPr>
          <w:noProof/>
          <w:lang w:val="en-GB"/>
        </w:rPr>
      </w:pPr>
    </w:p>
    <w:p w:rsidR="007F538C" w:rsidRPr="007F538C" w:rsidRDefault="007F538C" w:rsidP="007F538C">
      <w:pPr>
        <w:rPr>
          <w:lang w:val="en-GB"/>
        </w:rPr>
      </w:pPr>
      <w:r>
        <w:rPr>
          <w:lang w:val="en-GB"/>
        </w:rPr>
        <w:fldChar w:fldCharType="end"/>
      </w:r>
    </w:p>
    <w:sectPr w:rsidR="007F538C" w:rsidRPr="007F538C" w:rsidSect="00B25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3AC6" w:rsidRDefault="00803AC6" w:rsidP="00E93144">
      <w:r>
        <w:separator/>
      </w:r>
    </w:p>
  </w:endnote>
  <w:endnote w:type="continuationSeparator" w:id="0">
    <w:p w:rsidR="00803AC6" w:rsidRDefault="00803AC6" w:rsidP="00E93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noPro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-BI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v-B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noPro-Italic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3AC6" w:rsidRDefault="00803AC6" w:rsidP="00E93144">
      <w:r>
        <w:separator/>
      </w:r>
    </w:p>
  </w:footnote>
  <w:footnote w:type="continuationSeparator" w:id="0">
    <w:p w:rsidR="00803AC6" w:rsidRDefault="00803AC6" w:rsidP="00E93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d950twctzda5ee0wb5ft982pzz2xr9far2&quot;&gt;My EndNote Library&lt;record-ids&gt;&lt;item&gt;8&lt;/item&gt;&lt;item&gt;12&lt;/item&gt;&lt;item&gt;13&lt;/item&gt;&lt;item&gt;14&lt;/item&gt;&lt;item&gt;15&lt;/item&gt;&lt;item&gt;17&lt;/item&gt;&lt;item&gt;70&lt;/item&gt;&lt;item&gt;73&lt;/item&gt;&lt;item&gt;891&lt;/item&gt;&lt;item&gt;1256&lt;/item&gt;&lt;item&gt;1465&lt;/item&gt;&lt;item&gt;2327&lt;/item&gt;&lt;item&gt;2643&lt;/item&gt;&lt;item&gt;2714&lt;/item&gt;&lt;item&gt;2723&lt;/item&gt;&lt;item&gt;2746&lt;/item&gt;&lt;item&gt;2803&lt;/item&gt;&lt;item&gt;2805&lt;/item&gt;&lt;item&gt;2807&lt;/item&gt;&lt;item&gt;2808&lt;/item&gt;&lt;item&gt;2809&lt;/item&gt;&lt;item&gt;2810&lt;/item&gt;&lt;item&gt;2811&lt;/item&gt;&lt;item&gt;2817&lt;/item&gt;&lt;item&gt;2845&lt;/item&gt;&lt;item&gt;2857&lt;/item&gt;&lt;/record-ids&gt;&lt;/item&gt;&lt;/Libraries&gt;"/>
  </w:docVars>
  <w:rsids>
    <w:rsidRoot w:val="00E93144"/>
    <w:rsid w:val="00184C41"/>
    <w:rsid w:val="00247A46"/>
    <w:rsid w:val="002F7B4B"/>
    <w:rsid w:val="003C1717"/>
    <w:rsid w:val="0042371A"/>
    <w:rsid w:val="004B5E59"/>
    <w:rsid w:val="00605479"/>
    <w:rsid w:val="006752CE"/>
    <w:rsid w:val="006A3A56"/>
    <w:rsid w:val="006F476A"/>
    <w:rsid w:val="00771BB1"/>
    <w:rsid w:val="007C3ED0"/>
    <w:rsid w:val="007F538C"/>
    <w:rsid w:val="00803AC6"/>
    <w:rsid w:val="00877A30"/>
    <w:rsid w:val="00884B39"/>
    <w:rsid w:val="008936B1"/>
    <w:rsid w:val="009B0166"/>
    <w:rsid w:val="009B3D0F"/>
    <w:rsid w:val="009F241D"/>
    <w:rsid w:val="00AB6DC8"/>
    <w:rsid w:val="00AE61B8"/>
    <w:rsid w:val="00B10094"/>
    <w:rsid w:val="00B25CEA"/>
    <w:rsid w:val="00B95D23"/>
    <w:rsid w:val="00BE709B"/>
    <w:rsid w:val="00C363B7"/>
    <w:rsid w:val="00C642EF"/>
    <w:rsid w:val="00C655A6"/>
    <w:rsid w:val="00CA5D9C"/>
    <w:rsid w:val="00CD6522"/>
    <w:rsid w:val="00D60CDA"/>
    <w:rsid w:val="00DA2603"/>
    <w:rsid w:val="00E015EB"/>
    <w:rsid w:val="00E93144"/>
    <w:rsid w:val="00EA642C"/>
    <w:rsid w:val="00EF685D"/>
    <w:rsid w:val="00F364B9"/>
    <w:rsid w:val="00FC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9C283F-329C-4AF6-84D6-0BD3CC73F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55A6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qFormat/>
    <w:rsid w:val="00CA5D9C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63B7"/>
    <w:pPr>
      <w:keepNext/>
      <w:keepLines/>
      <w:widowControl/>
      <w:spacing w:before="240" w:after="60"/>
      <w:jc w:val="left"/>
      <w:outlineLvl w:val="1"/>
    </w:pPr>
    <w:rPr>
      <w:rFonts w:ascii="Arial" w:eastAsia="Arial" w:hAnsi="Arial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3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31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31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31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314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3144"/>
    <w:rPr>
      <w:sz w:val="18"/>
      <w:szCs w:val="18"/>
    </w:rPr>
  </w:style>
  <w:style w:type="character" w:customStyle="1" w:styleId="1Char">
    <w:name w:val="标题 1 Char"/>
    <w:basedOn w:val="a0"/>
    <w:link w:val="1"/>
    <w:rsid w:val="00CA5D9C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uiPriority w:val="9"/>
    <w:rsid w:val="00C363B7"/>
    <w:rPr>
      <w:rFonts w:ascii="Arial" w:eastAsia="Arial" w:hAnsi="Arial" w:cstheme="majorBidi"/>
      <w:b/>
      <w:bCs/>
      <w:sz w:val="22"/>
      <w:szCs w:val="32"/>
    </w:rPr>
  </w:style>
  <w:style w:type="paragraph" w:styleId="a6">
    <w:name w:val="Subtitle"/>
    <w:basedOn w:val="a"/>
    <w:next w:val="a"/>
    <w:link w:val="Char2"/>
    <w:uiPriority w:val="11"/>
    <w:qFormat/>
    <w:rsid w:val="00C363B7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6"/>
    <w:uiPriority w:val="11"/>
    <w:rsid w:val="00C363B7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customStyle="1" w:styleId="title1">
    <w:name w:val="title1"/>
    <w:basedOn w:val="a"/>
    <w:uiPriority w:val="99"/>
    <w:rsid w:val="002F7B4B"/>
    <w:pPr>
      <w:widowControl/>
      <w:jc w:val="left"/>
    </w:pPr>
    <w:rPr>
      <w:rFonts w:ascii="宋体" w:hAnsi="宋体" w:cs="宋体"/>
      <w:kern w:val="0"/>
      <w:sz w:val="27"/>
      <w:szCs w:val="27"/>
    </w:rPr>
  </w:style>
  <w:style w:type="paragraph" w:styleId="HTML">
    <w:name w:val="HTML Preformatted"/>
    <w:basedOn w:val="a"/>
    <w:link w:val="HTMLChar"/>
    <w:uiPriority w:val="99"/>
    <w:rsid w:val="002F7B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Times New Roma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F7B4B"/>
    <w:rPr>
      <w:rFonts w:ascii="宋体" w:eastAsia="宋体" w:hAnsi="宋体" w:cs="Times New Roman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7F538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crobes.ucsc.edu/cgi-bin/hgGateway?db=syneElon_PCC_7942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gene/82358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38E3E-2B08-412E-B515-E51751251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7</Pages>
  <Words>6860</Words>
  <Characters>39105</Characters>
  <Application>Microsoft Office Word</Application>
  <DocSecurity>0</DocSecurity>
  <Lines>325</Lines>
  <Paragraphs>91</Paragraphs>
  <ScaleCrop>false</ScaleCrop>
  <Company/>
  <LinksUpToDate>false</LinksUpToDate>
  <CharactersWithSpaces>45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Fengxia Qi</cp:lastModifiedBy>
  <cp:revision>20</cp:revision>
  <dcterms:created xsi:type="dcterms:W3CDTF">2013-11-01T06:37:00Z</dcterms:created>
  <dcterms:modified xsi:type="dcterms:W3CDTF">2014-05-18T14:28:00Z</dcterms:modified>
</cp:coreProperties>
</file>